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92243" w14:textId="77777777" w:rsidR="00176A63" w:rsidRPr="0085626C" w:rsidRDefault="00176A63" w:rsidP="00176A63">
      <w:pPr>
        <w:rPr>
          <w:rFonts w:ascii="Times New Roman" w:eastAsia="Calibri" w:hAnsi="Times New Roman" w:cs="Times New Roman"/>
          <w:b/>
          <w:lang w:val="en-US"/>
        </w:rPr>
      </w:pPr>
      <w:r w:rsidRPr="0085626C">
        <w:rPr>
          <w:rFonts w:ascii="Times New Roman" w:eastAsia="Calibri" w:hAnsi="Times New Roman" w:cs="Times New Roman"/>
          <w:b/>
          <w:lang w:val="en-US"/>
        </w:rPr>
        <w:t>Table S1. Total dose and dose duration for LY3127804 and ramucirumab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9"/>
        <w:gridCol w:w="2004"/>
        <w:gridCol w:w="3401"/>
      </w:tblGrid>
      <w:tr w:rsidR="00176A63" w:rsidRPr="0011208A" w14:paraId="1BE6FBBD" w14:textId="77777777" w:rsidTr="00AB7A93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6512" w14:textId="77777777" w:rsidR="00176A63" w:rsidRPr="0085626C" w:rsidRDefault="00176A63" w:rsidP="00AB7A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Dose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61944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Total Dose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4023E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Infusion Duration (mins), mean ± SD</w:t>
            </w:r>
          </w:p>
        </w:tc>
      </w:tr>
      <w:tr w:rsidR="00176A63" w:rsidRPr="0085626C" w14:paraId="26FD5C79" w14:textId="77777777" w:rsidTr="00AB7A93"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14:paraId="075434D7" w14:textId="77777777" w:rsidR="00176A63" w:rsidRPr="0085626C" w:rsidRDefault="00176A63" w:rsidP="00AB7A93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LY3127804 – 4, 8, and 12 mg/kg 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447BD1E7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≤1500 mg</w:t>
            </w:r>
          </w:p>
        </w:tc>
        <w:tc>
          <w:tcPr>
            <w:tcW w:w="3638" w:type="dxa"/>
            <w:tcBorders>
              <w:top w:val="single" w:sz="4" w:space="0" w:color="auto"/>
            </w:tcBorders>
            <w:vAlign w:val="center"/>
          </w:tcPr>
          <w:p w14:paraId="5D3074CA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60 ± 10</w:t>
            </w:r>
          </w:p>
        </w:tc>
      </w:tr>
      <w:tr w:rsidR="00176A63" w:rsidRPr="0085626C" w14:paraId="707FA295" w14:textId="77777777" w:rsidTr="00AB7A93">
        <w:tc>
          <w:tcPr>
            <w:tcW w:w="3260" w:type="dxa"/>
            <w:vMerge/>
          </w:tcPr>
          <w:p w14:paraId="60D167CB" w14:textId="77777777" w:rsidR="00176A63" w:rsidRPr="0085626C" w:rsidRDefault="00176A63" w:rsidP="00AB7A93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5C87CEC8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&gt;1500 - 2250 mg</w:t>
            </w:r>
          </w:p>
        </w:tc>
        <w:tc>
          <w:tcPr>
            <w:tcW w:w="3638" w:type="dxa"/>
            <w:vAlign w:val="center"/>
          </w:tcPr>
          <w:p w14:paraId="6114A80B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90 ± 15</w:t>
            </w:r>
          </w:p>
        </w:tc>
      </w:tr>
      <w:tr w:rsidR="00176A63" w:rsidRPr="0085626C" w14:paraId="6A6EEEE6" w14:textId="77777777" w:rsidTr="00AB7A93">
        <w:tc>
          <w:tcPr>
            <w:tcW w:w="3260" w:type="dxa"/>
            <w:vMerge/>
          </w:tcPr>
          <w:p w14:paraId="6B8D203E" w14:textId="77777777" w:rsidR="00176A63" w:rsidRPr="0085626C" w:rsidRDefault="00176A63" w:rsidP="00AB7A93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201ADCF1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&gt;2250 mg</w:t>
            </w:r>
          </w:p>
        </w:tc>
        <w:tc>
          <w:tcPr>
            <w:tcW w:w="3638" w:type="dxa"/>
            <w:vAlign w:val="center"/>
          </w:tcPr>
          <w:p w14:paraId="419ACB1D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20 ± 20</w:t>
            </w:r>
          </w:p>
        </w:tc>
      </w:tr>
      <w:tr w:rsidR="00176A63" w:rsidRPr="0085626C" w14:paraId="29493AE6" w14:textId="77777777" w:rsidTr="00AB7A93">
        <w:tc>
          <w:tcPr>
            <w:tcW w:w="3260" w:type="dxa"/>
            <w:vMerge w:val="restart"/>
          </w:tcPr>
          <w:p w14:paraId="3CCFE5D1" w14:textId="77777777" w:rsidR="00176A63" w:rsidRPr="0085626C" w:rsidRDefault="00176A63" w:rsidP="00AB7A93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LY3127804 – 16 and 20 mg/kg</w:t>
            </w:r>
          </w:p>
        </w:tc>
        <w:tc>
          <w:tcPr>
            <w:tcW w:w="2128" w:type="dxa"/>
            <w:vAlign w:val="center"/>
          </w:tcPr>
          <w:p w14:paraId="0EB04ADC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≤2250 mg</w:t>
            </w:r>
          </w:p>
        </w:tc>
        <w:tc>
          <w:tcPr>
            <w:tcW w:w="3638" w:type="dxa"/>
            <w:vAlign w:val="center"/>
          </w:tcPr>
          <w:p w14:paraId="1C349BC9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90 ± 15</w:t>
            </w:r>
          </w:p>
        </w:tc>
      </w:tr>
      <w:tr w:rsidR="00176A63" w:rsidRPr="0085626C" w14:paraId="5FDFF278" w14:textId="77777777" w:rsidTr="00AB7A93">
        <w:tc>
          <w:tcPr>
            <w:tcW w:w="3260" w:type="dxa"/>
            <w:vMerge/>
          </w:tcPr>
          <w:p w14:paraId="79654AF7" w14:textId="77777777" w:rsidR="00176A63" w:rsidRPr="0085626C" w:rsidRDefault="00176A63" w:rsidP="00AB7A93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3DF9D586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&gt;2250 mg</w:t>
            </w:r>
          </w:p>
        </w:tc>
        <w:tc>
          <w:tcPr>
            <w:tcW w:w="3638" w:type="dxa"/>
            <w:vAlign w:val="center"/>
          </w:tcPr>
          <w:p w14:paraId="34814FD2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20 ± 20</w:t>
            </w:r>
          </w:p>
        </w:tc>
      </w:tr>
      <w:tr w:rsidR="00176A63" w:rsidRPr="0085626C" w14:paraId="62774AC2" w14:textId="77777777" w:rsidTr="00AB7A93">
        <w:tc>
          <w:tcPr>
            <w:tcW w:w="3260" w:type="dxa"/>
          </w:tcPr>
          <w:p w14:paraId="2D65D4DD" w14:textId="77777777" w:rsidR="00176A63" w:rsidRPr="0085626C" w:rsidRDefault="00176A63" w:rsidP="00AB7A93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Ramucirumab, 8 mg/kg or 12 mg/kg</w:t>
            </w:r>
          </w:p>
        </w:tc>
        <w:tc>
          <w:tcPr>
            <w:tcW w:w="2128" w:type="dxa"/>
            <w:vAlign w:val="center"/>
          </w:tcPr>
          <w:p w14:paraId="36A3F202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3638" w:type="dxa"/>
            <w:vAlign w:val="center"/>
          </w:tcPr>
          <w:p w14:paraId="4A881AC1" w14:textId="77777777" w:rsidR="00176A63" w:rsidRPr="0085626C" w:rsidRDefault="00176A63" w:rsidP="00AB7A9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60 ± 10</w:t>
            </w:r>
          </w:p>
        </w:tc>
      </w:tr>
    </w:tbl>
    <w:p w14:paraId="157BDCDB" w14:textId="77777777" w:rsidR="00176A63" w:rsidRDefault="00176A63" w:rsidP="00176A63"/>
    <w:p w14:paraId="16DDDB6B" w14:textId="339EF950" w:rsidR="00176A63" w:rsidRDefault="00176A63">
      <w:r>
        <w:br w:type="page"/>
      </w:r>
    </w:p>
    <w:p w14:paraId="12F33BFB" w14:textId="77777777" w:rsidR="00E27A01" w:rsidRDefault="00E27A01" w:rsidP="00176A63">
      <w:pPr>
        <w:rPr>
          <w:rFonts w:ascii="Times New Roman" w:eastAsia="Calibri" w:hAnsi="Times New Roman" w:cs="Times New Roman"/>
          <w:b/>
          <w:lang w:val="en-US"/>
        </w:rPr>
        <w:sectPr w:rsidR="00E27A01" w:rsidSect="00E27A0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D209C29" w14:textId="27E4E35D" w:rsidR="00176A63" w:rsidRPr="0085626C" w:rsidRDefault="00176A63" w:rsidP="00176A63">
      <w:pPr>
        <w:rPr>
          <w:rFonts w:ascii="Times New Roman" w:eastAsia="Calibri" w:hAnsi="Times New Roman" w:cs="Times New Roman"/>
          <w:b/>
          <w:lang w:val="en-US"/>
        </w:rPr>
      </w:pPr>
      <w:r w:rsidRPr="0085626C">
        <w:rPr>
          <w:rFonts w:ascii="Times New Roman" w:eastAsia="Calibri" w:hAnsi="Times New Roman" w:cs="Times New Roman"/>
          <w:b/>
          <w:lang w:val="en-US"/>
        </w:rPr>
        <w:lastRenderedPageBreak/>
        <w:t>Table S2. Exposure to treatment drugs at each dose lev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8"/>
        <w:gridCol w:w="1677"/>
        <w:gridCol w:w="1747"/>
        <w:gridCol w:w="1747"/>
        <w:gridCol w:w="1747"/>
        <w:gridCol w:w="1754"/>
        <w:gridCol w:w="1732"/>
      </w:tblGrid>
      <w:tr w:rsidR="00176A63" w:rsidRPr="0085626C" w14:paraId="4340FD69" w14:textId="77777777" w:rsidTr="00AB7A93"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C555" w14:textId="77777777" w:rsidR="00176A63" w:rsidRPr="0085626C" w:rsidRDefault="00176A63" w:rsidP="00AB7A93">
            <w:pPr>
              <w:spacing w:after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LY3127804 Exposure</w:t>
            </w:r>
          </w:p>
        </w:tc>
        <w:tc>
          <w:tcPr>
            <w:tcW w:w="1053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63234" w14:textId="77777777" w:rsidR="00176A63" w:rsidRPr="0085626C" w:rsidRDefault="00176A63" w:rsidP="00AB7A9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Cohort</w:t>
            </w:r>
          </w:p>
        </w:tc>
      </w:tr>
      <w:tr w:rsidR="00176A63" w:rsidRPr="0085626C" w14:paraId="4E980D18" w14:textId="77777777" w:rsidTr="00AB7A93">
        <w:tc>
          <w:tcPr>
            <w:tcW w:w="3641" w:type="dxa"/>
            <w:tcBorders>
              <w:top w:val="single" w:sz="4" w:space="0" w:color="auto"/>
            </w:tcBorders>
            <w:vAlign w:val="center"/>
          </w:tcPr>
          <w:p w14:paraId="2F467D30" w14:textId="77777777" w:rsidR="00176A63" w:rsidRPr="0085626C" w:rsidRDefault="00176A63" w:rsidP="00AB7A93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Part A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3E3D5E53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1 (n = 3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4 mg/kg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</w:tcPr>
          <w:p w14:paraId="53585F5B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2 (n = 4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8 mg/kg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</w:tcPr>
          <w:p w14:paraId="004F11A9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3 (n = 3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12 mg/kg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</w:tcPr>
          <w:p w14:paraId="74652D93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4 (n = 3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16 mg/kg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68924E8C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5 (n = 3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20 mg/kg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4FDC3989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6 (n = 4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27 mg/kg</w:t>
            </w:r>
          </w:p>
        </w:tc>
      </w:tr>
      <w:tr w:rsidR="00176A63" w:rsidRPr="0085626C" w14:paraId="1D8CB944" w14:textId="77777777" w:rsidTr="00AB7A93">
        <w:tc>
          <w:tcPr>
            <w:tcW w:w="3641" w:type="dxa"/>
            <w:vAlign w:val="center"/>
          </w:tcPr>
          <w:p w14:paraId="3A3B20C5" w14:textId="77777777" w:rsidR="00176A63" w:rsidRPr="0085626C" w:rsidRDefault="00176A63" w:rsidP="00AB7A93">
            <w:pPr>
              <w:ind w:left="319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No. of cycles/patient</w:t>
            </w:r>
          </w:p>
        </w:tc>
        <w:tc>
          <w:tcPr>
            <w:tcW w:w="1697" w:type="dxa"/>
            <w:vAlign w:val="center"/>
          </w:tcPr>
          <w:p w14:paraId="0964F13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4–4)</w:t>
            </w:r>
          </w:p>
        </w:tc>
        <w:tc>
          <w:tcPr>
            <w:tcW w:w="1769" w:type="dxa"/>
            <w:vAlign w:val="center"/>
          </w:tcPr>
          <w:p w14:paraId="0087C2E6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.5 (2-6)</w:t>
            </w:r>
          </w:p>
        </w:tc>
        <w:tc>
          <w:tcPr>
            <w:tcW w:w="1769" w:type="dxa"/>
            <w:vAlign w:val="center"/>
          </w:tcPr>
          <w:p w14:paraId="734CB031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-3)</w:t>
            </w:r>
          </w:p>
        </w:tc>
        <w:tc>
          <w:tcPr>
            <w:tcW w:w="1769" w:type="dxa"/>
            <w:vAlign w:val="center"/>
          </w:tcPr>
          <w:p w14:paraId="6010424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-3)</w:t>
            </w:r>
          </w:p>
        </w:tc>
        <w:tc>
          <w:tcPr>
            <w:tcW w:w="1776" w:type="dxa"/>
            <w:vAlign w:val="center"/>
          </w:tcPr>
          <w:p w14:paraId="6ACCB57A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-2)</w:t>
            </w:r>
          </w:p>
        </w:tc>
        <w:tc>
          <w:tcPr>
            <w:tcW w:w="1753" w:type="dxa"/>
            <w:vAlign w:val="center"/>
          </w:tcPr>
          <w:p w14:paraId="4A5AEEEC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-9)</w:t>
            </w:r>
          </w:p>
        </w:tc>
      </w:tr>
      <w:tr w:rsidR="00176A63" w:rsidRPr="0085626C" w14:paraId="33B1DE35" w14:textId="77777777" w:rsidTr="00AB7A93">
        <w:tc>
          <w:tcPr>
            <w:tcW w:w="3641" w:type="dxa"/>
            <w:vAlign w:val="center"/>
          </w:tcPr>
          <w:p w14:paraId="3AAC1DE6" w14:textId="77777777" w:rsidR="00176A63" w:rsidRPr="0085626C" w:rsidRDefault="00176A63" w:rsidP="00AB7A93">
            <w:pPr>
              <w:ind w:left="319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Therapy duration (weeks)</w:t>
            </w:r>
          </w:p>
        </w:tc>
        <w:tc>
          <w:tcPr>
            <w:tcW w:w="1697" w:type="dxa"/>
            <w:vAlign w:val="center"/>
          </w:tcPr>
          <w:p w14:paraId="7803E33B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6.1 (16-16)</w:t>
            </w:r>
          </w:p>
        </w:tc>
        <w:tc>
          <w:tcPr>
            <w:tcW w:w="1769" w:type="dxa"/>
            <w:vAlign w:val="center"/>
          </w:tcPr>
          <w:p w14:paraId="4831571A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4.4 (8-25)</w:t>
            </w:r>
          </w:p>
        </w:tc>
        <w:tc>
          <w:tcPr>
            <w:tcW w:w="1769" w:type="dxa"/>
            <w:vAlign w:val="center"/>
          </w:tcPr>
          <w:p w14:paraId="27E76646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8 (8-12)</w:t>
            </w:r>
          </w:p>
        </w:tc>
        <w:tc>
          <w:tcPr>
            <w:tcW w:w="1769" w:type="dxa"/>
            <w:vAlign w:val="center"/>
          </w:tcPr>
          <w:p w14:paraId="734B5F7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8.3 (8-12)</w:t>
            </w:r>
          </w:p>
        </w:tc>
        <w:tc>
          <w:tcPr>
            <w:tcW w:w="1776" w:type="dxa"/>
            <w:vAlign w:val="center"/>
          </w:tcPr>
          <w:p w14:paraId="2D9B83B3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4-8)</w:t>
            </w:r>
          </w:p>
        </w:tc>
        <w:tc>
          <w:tcPr>
            <w:tcW w:w="1753" w:type="dxa"/>
            <w:vAlign w:val="center"/>
          </w:tcPr>
          <w:p w14:paraId="4218278B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8.5 (6-37)</w:t>
            </w:r>
          </w:p>
        </w:tc>
      </w:tr>
      <w:tr w:rsidR="00176A63" w:rsidRPr="0085626C" w14:paraId="7DF5E3BA" w14:textId="77777777" w:rsidTr="00AB7A93">
        <w:tc>
          <w:tcPr>
            <w:tcW w:w="3641" w:type="dxa"/>
            <w:vAlign w:val="center"/>
          </w:tcPr>
          <w:p w14:paraId="49A66182" w14:textId="77777777" w:rsidR="00176A63" w:rsidRPr="0085626C" w:rsidRDefault="00176A63" w:rsidP="00AB7A93">
            <w:pPr>
              <w:ind w:left="319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Cumulative dose (mg)</w:t>
            </w:r>
          </w:p>
        </w:tc>
        <w:tc>
          <w:tcPr>
            <w:tcW w:w="1697" w:type="dxa"/>
            <w:vAlign w:val="center"/>
          </w:tcPr>
          <w:p w14:paraId="0EF7924B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2032 </w:t>
            </w:r>
          </w:p>
          <w:p w14:paraId="4AB40776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1936-2824)</w:t>
            </w:r>
          </w:p>
        </w:tc>
        <w:tc>
          <w:tcPr>
            <w:tcW w:w="1769" w:type="dxa"/>
            <w:vAlign w:val="center"/>
          </w:tcPr>
          <w:p w14:paraId="778F06E4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4112 </w:t>
            </w:r>
          </w:p>
          <w:p w14:paraId="45084E8A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1528-9024)</w:t>
            </w:r>
          </w:p>
        </w:tc>
        <w:tc>
          <w:tcPr>
            <w:tcW w:w="1769" w:type="dxa"/>
            <w:vAlign w:val="center"/>
          </w:tcPr>
          <w:p w14:paraId="6AB9EBC2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224</w:t>
            </w:r>
          </w:p>
          <w:p w14:paraId="79965354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2860-6120)</w:t>
            </w:r>
          </w:p>
        </w:tc>
        <w:tc>
          <w:tcPr>
            <w:tcW w:w="1769" w:type="dxa"/>
            <w:vAlign w:val="center"/>
          </w:tcPr>
          <w:p w14:paraId="1707C643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5120 </w:t>
            </w:r>
          </w:p>
          <w:p w14:paraId="204DBEDA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4736-8016)</w:t>
            </w:r>
          </w:p>
        </w:tc>
        <w:tc>
          <w:tcPr>
            <w:tcW w:w="1776" w:type="dxa"/>
            <w:vAlign w:val="center"/>
          </w:tcPr>
          <w:p w14:paraId="619F61B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2240 </w:t>
            </w:r>
          </w:p>
          <w:p w14:paraId="3A75D133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1780-4776)</w:t>
            </w:r>
          </w:p>
        </w:tc>
        <w:tc>
          <w:tcPr>
            <w:tcW w:w="1753" w:type="dxa"/>
            <w:vAlign w:val="center"/>
          </w:tcPr>
          <w:p w14:paraId="54E7722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8370</w:t>
            </w:r>
          </w:p>
          <w:p w14:paraId="4E145B0D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4779-32640)</w:t>
            </w:r>
          </w:p>
        </w:tc>
      </w:tr>
      <w:tr w:rsidR="00176A63" w:rsidRPr="0011208A" w14:paraId="39EA4262" w14:textId="77777777" w:rsidTr="00AB7A93">
        <w:tc>
          <w:tcPr>
            <w:tcW w:w="3641" w:type="dxa"/>
            <w:tcBorders>
              <w:bottom w:val="nil"/>
            </w:tcBorders>
            <w:vAlign w:val="center"/>
          </w:tcPr>
          <w:p w14:paraId="5D2E46E3" w14:textId="77777777" w:rsidR="00176A63" w:rsidRPr="0085626C" w:rsidRDefault="00176A63" w:rsidP="00AB7A93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Part B</w:t>
            </w:r>
          </w:p>
        </w:tc>
        <w:tc>
          <w:tcPr>
            <w:tcW w:w="1697" w:type="dxa"/>
            <w:tcBorders>
              <w:bottom w:val="nil"/>
            </w:tcBorders>
            <w:vAlign w:val="center"/>
          </w:tcPr>
          <w:p w14:paraId="53625718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69" w:type="dxa"/>
            <w:tcBorders>
              <w:bottom w:val="nil"/>
            </w:tcBorders>
            <w:vAlign w:val="center"/>
          </w:tcPr>
          <w:p w14:paraId="7EB40B62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B2 (n = 6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8 mg/kg + RAM 8 mg/kg</w:t>
            </w:r>
          </w:p>
        </w:tc>
        <w:tc>
          <w:tcPr>
            <w:tcW w:w="1769" w:type="dxa"/>
            <w:tcBorders>
              <w:bottom w:val="nil"/>
            </w:tcBorders>
            <w:vAlign w:val="center"/>
          </w:tcPr>
          <w:p w14:paraId="5C259C5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B3 (n = 7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12 mg/kg + RAM 8 mg/kg</w:t>
            </w:r>
          </w:p>
        </w:tc>
        <w:tc>
          <w:tcPr>
            <w:tcW w:w="1769" w:type="dxa"/>
            <w:tcBorders>
              <w:bottom w:val="nil"/>
            </w:tcBorders>
            <w:vAlign w:val="center"/>
          </w:tcPr>
          <w:p w14:paraId="29ECC666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B4 (n = 7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16 mg/kg + RAM 8 mg/kg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 w14:paraId="7B840161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B5 (n = 7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20 mg/kg + RAM 8 mg/kg</w:t>
            </w:r>
          </w:p>
        </w:tc>
        <w:tc>
          <w:tcPr>
            <w:tcW w:w="1753" w:type="dxa"/>
            <w:tcBorders>
              <w:bottom w:val="nil"/>
            </w:tcBorders>
            <w:vAlign w:val="center"/>
          </w:tcPr>
          <w:p w14:paraId="1235EDA3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B6 (n = 8)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LY 27 mg/kg + RAM 8 mg/kg</w:t>
            </w:r>
          </w:p>
        </w:tc>
      </w:tr>
      <w:tr w:rsidR="00176A63" w:rsidRPr="0085626C" w14:paraId="4B0DC845" w14:textId="77777777" w:rsidTr="00AB7A93">
        <w:tc>
          <w:tcPr>
            <w:tcW w:w="3641" w:type="dxa"/>
            <w:tcBorders>
              <w:top w:val="nil"/>
              <w:bottom w:val="nil"/>
            </w:tcBorders>
            <w:vAlign w:val="center"/>
          </w:tcPr>
          <w:p w14:paraId="6B017DF8" w14:textId="77777777" w:rsidR="00176A63" w:rsidRPr="0085626C" w:rsidRDefault="00176A63" w:rsidP="00AB7A93">
            <w:pPr>
              <w:ind w:left="318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No. of cycles/patient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334A812A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4C49FBA7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2-19)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4D4815E0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1-8)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617C14E7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2-13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03ADCA6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2-14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14:paraId="1D2FBA60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1-9)</w:t>
            </w:r>
          </w:p>
        </w:tc>
      </w:tr>
      <w:tr w:rsidR="00176A63" w:rsidRPr="0085626C" w14:paraId="6E8CDE36" w14:textId="77777777" w:rsidTr="00AB7A93">
        <w:tc>
          <w:tcPr>
            <w:tcW w:w="3641" w:type="dxa"/>
            <w:tcBorders>
              <w:top w:val="nil"/>
              <w:bottom w:val="nil"/>
            </w:tcBorders>
            <w:vAlign w:val="center"/>
          </w:tcPr>
          <w:p w14:paraId="6AC8DF46" w14:textId="77777777" w:rsidR="00176A63" w:rsidRPr="0085626C" w:rsidRDefault="00176A63" w:rsidP="00AB7A93">
            <w:pPr>
              <w:ind w:left="318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Therapy duration (weeks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372A62F6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70234BC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6.5 (8-80)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1520393D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8.4 (2-33)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1040A883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6.3 (8-51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B8D6AC8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0.1 (6-60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14:paraId="1B462F2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8.1 (2-36)</w:t>
            </w:r>
          </w:p>
        </w:tc>
      </w:tr>
      <w:tr w:rsidR="00176A63" w:rsidRPr="0085626C" w14:paraId="21D67FAA" w14:textId="77777777" w:rsidTr="00AB7A93">
        <w:tc>
          <w:tcPr>
            <w:tcW w:w="3641" w:type="dxa"/>
            <w:tcBorders>
              <w:top w:val="nil"/>
              <w:bottom w:val="single" w:sz="4" w:space="0" w:color="auto"/>
            </w:tcBorders>
            <w:vAlign w:val="center"/>
          </w:tcPr>
          <w:p w14:paraId="2D35AA0A" w14:textId="77777777" w:rsidR="00176A63" w:rsidRPr="0085626C" w:rsidRDefault="00176A63" w:rsidP="00AB7A93">
            <w:pPr>
              <w:ind w:left="318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Cumulative dose (mg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center"/>
          </w:tcPr>
          <w:p w14:paraId="7EC9152D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vAlign w:val="center"/>
          </w:tcPr>
          <w:p w14:paraId="033E4D7F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5468 </w:t>
            </w:r>
          </w:p>
          <w:p w14:paraId="082FB537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2720-21600)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vAlign w:val="center"/>
          </w:tcPr>
          <w:p w14:paraId="2947BBAD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5184 </w:t>
            </w:r>
          </w:p>
          <w:p w14:paraId="3FF7AB43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792-14544)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vAlign w:val="center"/>
          </w:tcPr>
          <w:p w14:paraId="1B72089D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7641.6 </w:t>
            </w:r>
          </w:p>
          <w:p w14:paraId="00C133F9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3728-34522)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0EF38F22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5964</w:t>
            </w:r>
          </w:p>
          <w:p w14:paraId="30C6BD42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4210-56836)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  <w:vAlign w:val="center"/>
          </w:tcPr>
          <w:p w14:paraId="53574AE7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7706</w:t>
            </w:r>
          </w:p>
          <w:p w14:paraId="56E171C5" w14:textId="77777777" w:rsidR="00176A63" w:rsidRPr="0085626C" w:rsidRDefault="00176A63" w:rsidP="00AB7A9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(2009-31671)</w:t>
            </w:r>
          </w:p>
        </w:tc>
      </w:tr>
    </w:tbl>
    <w:p w14:paraId="3CEC6238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i/>
          <w:sz w:val="20"/>
          <w:lang w:val="en-US"/>
        </w:rPr>
        <w:t>Abbreviation: LY=LY3127804; RAM=ramucirumab.</w:t>
      </w:r>
    </w:p>
    <w:p w14:paraId="5380C06E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i/>
          <w:sz w:val="20"/>
          <w:lang w:val="en-US"/>
        </w:rPr>
        <w:t>All data are reported as median (range), unless specified.</w:t>
      </w:r>
    </w:p>
    <w:p w14:paraId="0D631DBF" w14:textId="77777777" w:rsidR="00176A63" w:rsidRPr="00F03058" w:rsidRDefault="00176A63" w:rsidP="00176A63">
      <w:pPr>
        <w:rPr>
          <w:rFonts w:ascii="Times New Roman" w:eastAsia="Calibri" w:hAnsi="Times New Roman" w:cs="Times New Roman"/>
          <w:b/>
          <w:i/>
          <w:vanish/>
          <w:color w:val="FF0000"/>
          <w:sz w:val="20"/>
          <w:szCs w:val="24"/>
          <w:lang w:val="en-US"/>
        </w:rPr>
      </w:pPr>
    </w:p>
    <w:p w14:paraId="74CF3AE4" w14:textId="2E78DD70" w:rsidR="00176A63" w:rsidRDefault="00176A63">
      <w:pPr>
        <w:rPr>
          <w:lang w:val="en-US"/>
        </w:rPr>
      </w:pPr>
      <w:r>
        <w:rPr>
          <w:lang w:val="en-US"/>
        </w:rPr>
        <w:br w:type="page"/>
      </w:r>
    </w:p>
    <w:p w14:paraId="5627CBB0" w14:textId="77777777" w:rsidR="00176A63" w:rsidRPr="0085626C" w:rsidRDefault="00176A63" w:rsidP="00176A63">
      <w:pPr>
        <w:rPr>
          <w:rFonts w:ascii="Times New Roman" w:eastAsia="Calibri" w:hAnsi="Times New Roman" w:cs="Times New Roman"/>
          <w:b/>
          <w:lang w:val="en-US"/>
        </w:rPr>
      </w:pPr>
      <w:r w:rsidRPr="0085626C">
        <w:rPr>
          <w:rFonts w:ascii="Times New Roman" w:eastAsia="Calibri" w:hAnsi="Times New Roman" w:cs="Times New Roman"/>
          <w:b/>
          <w:lang w:val="en-US"/>
        </w:rPr>
        <w:lastRenderedPageBreak/>
        <w:t>Table S3. All cause TEAEs in ≥10% patients – Part A (total and by cohort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021"/>
        <w:gridCol w:w="841"/>
        <w:gridCol w:w="980"/>
        <w:gridCol w:w="841"/>
        <w:gridCol w:w="980"/>
        <w:gridCol w:w="840"/>
        <w:gridCol w:w="981"/>
        <w:gridCol w:w="840"/>
        <w:gridCol w:w="841"/>
        <w:gridCol w:w="840"/>
        <w:gridCol w:w="980"/>
        <w:gridCol w:w="841"/>
        <w:gridCol w:w="980"/>
        <w:gridCol w:w="873"/>
      </w:tblGrid>
      <w:tr w:rsidR="00176A63" w:rsidRPr="0011208A" w14:paraId="45C71535" w14:textId="77777777" w:rsidTr="00AB7A93">
        <w:tc>
          <w:tcPr>
            <w:tcW w:w="13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BDF0C2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TEAE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A29CD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Total Part A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2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289D2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A1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4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3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E09CA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A2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8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4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75AF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A3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12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7240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Cohort A4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16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8B327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Cohort A5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20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3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DB7F5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A6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27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4)</w:t>
            </w:r>
          </w:p>
        </w:tc>
      </w:tr>
      <w:tr w:rsidR="00E27A01" w:rsidRPr="0085626C" w14:paraId="519D47E1" w14:textId="77777777" w:rsidTr="00AB7A93">
        <w:tc>
          <w:tcPr>
            <w:tcW w:w="13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857EFB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505CC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C602B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Grade </w:t>
            </w:r>
            <w:bookmarkStart w:id="0" w:name="OLE_LINK1"/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≥</w:t>
            </w:r>
            <w:bookmarkEnd w:id="0"/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16C8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0C33B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A0B3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7CCF1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E1230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CB712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7FC4B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6790E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EBD38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DCA7C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DE4C8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E93EB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</w:tr>
      <w:tr w:rsidR="00E27A01" w:rsidRPr="0085626C" w14:paraId="7413637D" w14:textId="77777777" w:rsidTr="00AB7A93">
        <w:tc>
          <w:tcPr>
            <w:tcW w:w="1342" w:type="dxa"/>
            <w:tcBorders>
              <w:top w:val="nil"/>
            </w:tcBorders>
            <w:vAlign w:val="center"/>
          </w:tcPr>
          <w:p w14:paraId="19DB74B5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Constipation</w:t>
            </w:r>
          </w:p>
        </w:tc>
        <w:tc>
          <w:tcPr>
            <w:tcW w:w="1034" w:type="dxa"/>
            <w:tcBorders>
              <w:top w:val="nil"/>
            </w:tcBorders>
          </w:tcPr>
          <w:p w14:paraId="131901C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20.0)</w:t>
            </w:r>
          </w:p>
        </w:tc>
        <w:tc>
          <w:tcPr>
            <w:tcW w:w="851" w:type="dxa"/>
            <w:tcBorders>
              <w:top w:val="nil"/>
            </w:tcBorders>
          </w:tcPr>
          <w:p w14:paraId="4166B1D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</w:tcBorders>
          </w:tcPr>
          <w:p w14:paraId="1BC28BC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  <w:tcBorders>
              <w:top w:val="nil"/>
            </w:tcBorders>
          </w:tcPr>
          <w:p w14:paraId="1179545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</w:tcBorders>
          </w:tcPr>
          <w:p w14:paraId="76A581E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  <w:tc>
          <w:tcPr>
            <w:tcW w:w="850" w:type="dxa"/>
            <w:tcBorders>
              <w:top w:val="nil"/>
            </w:tcBorders>
          </w:tcPr>
          <w:p w14:paraId="4675046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</w:tcBorders>
          </w:tcPr>
          <w:p w14:paraId="1237F2D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66.7)</w:t>
            </w:r>
          </w:p>
        </w:tc>
        <w:tc>
          <w:tcPr>
            <w:tcW w:w="850" w:type="dxa"/>
            <w:tcBorders>
              <w:top w:val="nil"/>
            </w:tcBorders>
          </w:tcPr>
          <w:p w14:paraId="076CC84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  <w:tcBorders>
              <w:top w:val="nil"/>
            </w:tcBorders>
          </w:tcPr>
          <w:p w14:paraId="734C03E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</w:tcBorders>
          </w:tcPr>
          <w:p w14:paraId="463F03B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</w:tcBorders>
          </w:tcPr>
          <w:p w14:paraId="7A7E904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1" w:type="dxa"/>
            <w:tcBorders>
              <w:top w:val="nil"/>
            </w:tcBorders>
          </w:tcPr>
          <w:p w14:paraId="64718C8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</w:tcBorders>
          </w:tcPr>
          <w:p w14:paraId="7328A20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83" w:type="dxa"/>
            <w:tcBorders>
              <w:top w:val="nil"/>
            </w:tcBorders>
          </w:tcPr>
          <w:p w14:paraId="78DDE7D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E27A01" w:rsidRPr="0085626C" w14:paraId="2946331A" w14:textId="77777777" w:rsidTr="00AB7A93">
        <w:tc>
          <w:tcPr>
            <w:tcW w:w="1342" w:type="dxa"/>
            <w:vAlign w:val="center"/>
          </w:tcPr>
          <w:p w14:paraId="26DCAA86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Diarrhea</w:t>
            </w:r>
          </w:p>
        </w:tc>
        <w:tc>
          <w:tcPr>
            <w:tcW w:w="1034" w:type="dxa"/>
          </w:tcPr>
          <w:p w14:paraId="7A8690B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20.0)</w:t>
            </w:r>
          </w:p>
        </w:tc>
        <w:tc>
          <w:tcPr>
            <w:tcW w:w="851" w:type="dxa"/>
          </w:tcPr>
          <w:p w14:paraId="176BE6D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2182F4C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1" w:type="dxa"/>
          </w:tcPr>
          <w:p w14:paraId="37F67FF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06980D9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  <w:tc>
          <w:tcPr>
            <w:tcW w:w="850" w:type="dxa"/>
          </w:tcPr>
          <w:p w14:paraId="124EDC3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7662C27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0" w:type="dxa"/>
          </w:tcPr>
          <w:p w14:paraId="45CBD1B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3739E64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4342EDA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79A3252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1" w:type="dxa"/>
          </w:tcPr>
          <w:p w14:paraId="02D5706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51462FC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83" w:type="dxa"/>
          </w:tcPr>
          <w:p w14:paraId="0CA4CC8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E27A01" w:rsidRPr="0085626C" w14:paraId="4873708D" w14:textId="77777777" w:rsidTr="00AB7A93">
        <w:tc>
          <w:tcPr>
            <w:tcW w:w="1342" w:type="dxa"/>
            <w:vAlign w:val="center"/>
          </w:tcPr>
          <w:p w14:paraId="052335CE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Fatigue</w:t>
            </w:r>
          </w:p>
        </w:tc>
        <w:tc>
          <w:tcPr>
            <w:tcW w:w="1034" w:type="dxa"/>
          </w:tcPr>
          <w:p w14:paraId="32D3CCA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20.0)</w:t>
            </w:r>
          </w:p>
        </w:tc>
        <w:tc>
          <w:tcPr>
            <w:tcW w:w="851" w:type="dxa"/>
          </w:tcPr>
          <w:p w14:paraId="025EA14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5.0)</w:t>
            </w:r>
          </w:p>
        </w:tc>
        <w:tc>
          <w:tcPr>
            <w:tcW w:w="992" w:type="dxa"/>
          </w:tcPr>
          <w:p w14:paraId="035CB66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16CEFA1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1D5E3A2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  <w:tc>
          <w:tcPr>
            <w:tcW w:w="850" w:type="dxa"/>
          </w:tcPr>
          <w:p w14:paraId="42EA2FB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2D35687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74F6863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30888B2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0150466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7FA94CA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1CEDC8A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69389AE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75.0)</w:t>
            </w:r>
          </w:p>
        </w:tc>
        <w:tc>
          <w:tcPr>
            <w:tcW w:w="883" w:type="dxa"/>
          </w:tcPr>
          <w:p w14:paraId="3B9B1B4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</w:tr>
      <w:tr w:rsidR="00E27A01" w:rsidRPr="0085626C" w14:paraId="5B319972" w14:textId="77777777" w:rsidTr="00AB7A93">
        <w:tc>
          <w:tcPr>
            <w:tcW w:w="1342" w:type="dxa"/>
            <w:vAlign w:val="center"/>
          </w:tcPr>
          <w:p w14:paraId="0FB1BCAC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Peripheral edema</w:t>
            </w:r>
          </w:p>
        </w:tc>
        <w:tc>
          <w:tcPr>
            <w:tcW w:w="1034" w:type="dxa"/>
          </w:tcPr>
          <w:p w14:paraId="309FD81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20.0)</w:t>
            </w:r>
          </w:p>
        </w:tc>
        <w:tc>
          <w:tcPr>
            <w:tcW w:w="851" w:type="dxa"/>
          </w:tcPr>
          <w:p w14:paraId="7F31E0B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787B29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1" w:type="dxa"/>
          </w:tcPr>
          <w:p w14:paraId="6BDA1A8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29395DB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18CC8B2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7A02F29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5E21772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44E3F29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77DEA79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3D0BED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1" w:type="dxa"/>
          </w:tcPr>
          <w:p w14:paraId="6A36671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441CE80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50.0)</w:t>
            </w:r>
          </w:p>
        </w:tc>
        <w:tc>
          <w:tcPr>
            <w:tcW w:w="883" w:type="dxa"/>
          </w:tcPr>
          <w:p w14:paraId="23FDD06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E27A01" w:rsidRPr="0085626C" w14:paraId="05A3323F" w14:textId="77777777" w:rsidTr="00AB7A93">
        <w:trPr>
          <w:trHeight w:val="1047"/>
        </w:trPr>
        <w:tc>
          <w:tcPr>
            <w:tcW w:w="1342" w:type="dxa"/>
            <w:vAlign w:val="center"/>
          </w:tcPr>
          <w:p w14:paraId="18D89EEE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Abdominal pain</w:t>
            </w:r>
          </w:p>
        </w:tc>
        <w:tc>
          <w:tcPr>
            <w:tcW w:w="1034" w:type="dxa"/>
          </w:tcPr>
          <w:p w14:paraId="4955D53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15.0)</w:t>
            </w:r>
          </w:p>
        </w:tc>
        <w:tc>
          <w:tcPr>
            <w:tcW w:w="851" w:type="dxa"/>
          </w:tcPr>
          <w:p w14:paraId="7CE2A1F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1D6D210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7E99EE2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72512BD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50.0)</w:t>
            </w:r>
          </w:p>
        </w:tc>
        <w:tc>
          <w:tcPr>
            <w:tcW w:w="850" w:type="dxa"/>
          </w:tcPr>
          <w:p w14:paraId="2F0CF9B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1FD54E2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0" w:type="dxa"/>
          </w:tcPr>
          <w:p w14:paraId="55250CF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096FE3F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248901A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71025E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0189D88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204521F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83" w:type="dxa"/>
          </w:tcPr>
          <w:p w14:paraId="1735CA6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E27A01" w:rsidRPr="0085626C" w14:paraId="1BF9F86D" w14:textId="77777777" w:rsidTr="00AB7A93">
        <w:tc>
          <w:tcPr>
            <w:tcW w:w="1342" w:type="dxa"/>
            <w:vAlign w:val="center"/>
          </w:tcPr>
          <w:p w14:paraId="60CB3BAB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Headache</w:t>
            </w:r>
          </w:p>
        </w:tc>
        <w:tc>
          <w:tcPr>
            <w:tcW w:w="1034" w:type="dxa"/>
          </w:tcPr>
          <w:p w14:paraId="6FBCE7B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15.0)</w:t>
            </w:r>
          </w:p>
        </w:tc>
        <w:tc>
          <w:tcPr>
            <w:tcW w:w="851" w:type="dxa"/>
          </w:tcPr>
          <w:p w14:paraId="3D12893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0B26B0C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6658020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5951C00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50.0)</w:t>
            </w:r>
          </w:p>
        </w:tc>
        <w:tc>
          <w:tcPr>
            <w:tcW w:w="850" w:type="dxa"/>
          </w:tcPr>
          <w:p w14:paraId="3041647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57B8672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585AEE6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3379DDE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6543E9D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796F035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32E12FA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03EEC38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  <w:tc>
          <w:tcPr>
            <w:tcW w:w="883" w:type="dxa"/>
          </w:tcPr>
          <w:p w14:paraId="79CF2CE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E27A01" w:rsidRPr="0085626C" w14:paraId="6F55C3DF" w14:textId="77777777" w:rsidTr="00AB7A93">
        <w:tc>
          <w:tcPr>
            <w:tcW w:w="1342" w:type="dxa"/>
            <w:vAlign w:val="center"/>
          </w:tcPr>
          <w:p w14:paraId="5FBC4018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Arthralgia</w:t>
            </w:r>
          </w:p>
        </w:tc>
        <w:tc>
          <w:tcPr>
            <w:tcW w:w="1034" w:type="dxa"/>
          </w:tcPr>
          <w:p w14:paraId="53F3B20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10.0)</w:t>
            </w:r>
          </w:p>
        </w:tc>
        <w:tc>
          <w:tcPr>
            <w:tcW w:w="851" w:type="dxa"/>
          </w:tcPr>
          <w:p w14:paraId="4701CA8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2AC36CE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26363EF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0A1ABAD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3E7F730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3A6D672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0" w:type="dxa"/>
          </w:tcPr>
          <w:p w14:paraId="121A39A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13236FC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0" w:type="dxa"/>
          </w:tcPr>
          <w:p w14:paraId="5183D52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4995D57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142A55C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72A55B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83" w:type="dxa"/>
          </w:tcPr>
          <w:p w14:paraId="6E2728D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E27A01" w:rsidRPr="0085626C" w14:paraId="65A9F536" w14:textId="77777777" w:rsidTr="00AB7A93">
        <w:tc>
          <w:tcPr>
            <w:tcW w:w="1342" w:type="dxa"/>
            <w:vAlign w:val="center"/>
          </w:tcPr>
          <w:p w14:paraId="48483C38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lastRenderedPageBreak/>
              <w:t>Asthenia</w:t>
            </w:r>
          </w:p>
        </w:tc>
        <w:tc>
          <w:tcPr>
            <w:tcW w:w="1034" w:type="dxa"/>
          </w:tcPr>
          <w:p w14:paraId="163B141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10.0)</w:t>
            </w:r>
          </w:p>
        </w:tc>
        <w:tc>
          <w:tcPr>
            <w:tcW w:w="851" w:type="dxa"/>
          </w:tcPr>
          <w:p w14:paraId="737DEDA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5.0)</w:t>
            </w:r>
          </w:p>
        </w:tc>
        <w:tc>
          <w:tcPr>
            <w:tcW w:w="992" w:type="dxa"/>
          </w:tcPr>
          <w:p w14:paraId="4113D85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315F815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7F274A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6B71D00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08479B6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3E2285A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4D6D53F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763A385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28F4741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1" w:type="dxa"/>
          </w:tcPr>
          <w:p w14:paraId="3DAD5B8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E9E59B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  <w:tc>
          <w:tcPr>
            <w:tcW w:w="883" w:type="dxa"/>
          </w:tcPr>
          <w:p w14:paraId="5BE4700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</w:tr>
      <w:tr w:rsidR="00E27A01" w:rsidRPr="0085626C" w14:paraId="322F1702" w14:textId="77777777" w:rsidTr="00AB7A93">
        <w:tc>
          <w:tcPr>
            <w:tcW w:w="1342" w:type="dxa"/>
            <w:vAlign w:val="center"/>
          </w:tcPr>
          <w:p w14:paraId="4430F574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Cough</w:t>
            </w:r>
          </w:p>
        </w:tc>
        <w:tc>
          <w:tcPr>
            <w:tcW w:w="1034" w:type="dxa"/>
          </w:tcPr>
          <w:p w14:paraId="25453F0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10.0)</w:t>
            </w:r>
          </w:p>
        </w:tc>
        <w:tc>
          <w:tcPr>
            <w:tcW w:w="851" w:type="dxa"/>
          </w:tcPr>
          <w:p w14:paraId="6C8ED75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EE8E7F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0818F9F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413ACB9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07A0CBD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3EB930E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33.3)</w:t>
            </w:r>
          </w:p>
        </w:tc>
        <w:tc>
          <w:tcPr>
            <w:tcW w:w="850" w:type="dxa"/>
          </w:tcPr>
          <w:p w14:paraId="6196DFE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741922D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0359B41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235DF20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661AC81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2C79FFA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  <w:tc>
          <w:tcPr>
            <w:tcW w:w="883" w:type="dxa"/>
          </w:tcPr>
          <w:p w14:paraId="5F5099F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E27A01" w:rsidRPr="0085626C" w14:paraId="1D32A085" w14:textId="77777777" w:rsidTr="00AB7A93">
        <w:tc>
          <w:tcPr>
            <w:tcW w:w="1342" w:type="dxa"/>
            <w:vAlign w:val="center"/>
          </w:tcPr>
          <w:p w14:paraId="53927ABF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Dizziness</w:t>
            </w:r>
          </w:p>
        </w:tc>
        <w:tc>
          <w:tcPr>
            <w:tcW w:w="1034" w:type="dxa"/>
          </w:tcPr>
          <w:p w14:paraId="357BD51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10.0)</w:t>
            </w:r>
          </w:p>
        </w:tc>
        <w:tc>
          <w:tcPr>
            <w:tcW w:w="851" w:type="dxa"/>
          </w:tcPr>
          <w:p w14:paraId="6AABB0A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57A588F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0484DE8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78589BC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  <w:tc>
          <w:tcPr>
            <w:tcW w:w="850" w:type="dxa"/>
          </w:tcPr>
          <w:p w14:paraId="7A5C315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3" w:type="dxa"/>
          </w:tcPr>
          <w:p w14:paraId="3DDE157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0BE9A8D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1DFEB4D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0" w:type="dxa"/>
          </w:tcPr>
          <w:p w14:paraId="4F6D790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5C9976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14:paraId="11C12BC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14:paraId="3AB9F67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5.0)</w:t>
            </w:r>
          </w:p>
        </w:tc>
        <w:tc>
          <w:tcPr>
            <w:tcW w:w="883" w:type="dxa"/>
          </w:tcPr>
          <w:p w14:paraId="0B32214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</w:tbl>
    <w:p w14:paraId="3A44C2FE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i/>
          <w:sz w:val="20"/>
          <w:lang w:val="en-US"/>
        </w:rPr>
        <w:t>Abbreviation: LY=LY3127804.</w:t>
      </w:r>
    </w:p>
    <w:p w14:paraId="7AF95858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i/>
          <w:sz w:val="20"/>
          <w:lang w:val="en-US"/>
        </w:rPr>
        <w:t>All data are reported as n (%), unless specified.</w:t>
      </w:r>
    </w:p>
    <w:p w14:paraId="4ABF3283" w14:textId="77777777" w:rsidR="00176A63" w:rsidRPr="00C93EC1" w:rsidRDefault="00176A63" w:rsidP="00176A63">
      <w:pPr>
        <w:rPr>
          <w:rFonts w:ascii="Times New Roman" w:eastAsia="Calibri" w:hAnsi="Times New Roman" w:cs="Times New Roman"/>
          <w:b/>
          <w:i/>
          <w:vanish/>
          <w:color w:val="FF0000"/>
          <w:sz w:val="18"/>
          <w:lang w:val="en-US"/>
        </w:rPr>
      </w:pPr>
    </w:p>
    <w:p w14:paraId="6DD3DC3D" w14:textId="24019FE3" w:rsidR="00176A63" w:rsidRDefault="00176A63">
      <w:pPr>
        <w:rPr>
          <w:lang w:val="en-US"/>
        </w:rPr>
      </w:pPr>
      <w:r>
        <w:rPr>
          <w:lang w:val="en-US"/>
        </w:rPr>
        <w:br w:type="page"/>
      </w:r>
    </w:p>
    <w:p w14:paraId="364B0F94" w14:textId="77777777" w:rsidR="00176A63" w:rsidRPr="0085626C" w:rsidRDefault="00176A63" w:rsidP="00176A63">
      <w:pPr>
        <w:rPr>
          <w:rFonts w:ascii="Times New Roman" w:eastAsia="Calibri" w:hAnsi="Times New Roman" w:cs="Times New Roman"/>
          <w:b/>
          <w:lang w:val="en-US"/>
        </w:rPr>
      </w:pPr>
      <w:r w:rsidRPr="0085626C">
        <w:rPr>
          <w:rFonts w:ascii="Times New Roman" w:eastAsia="Calibri" w:hAnsi="Times New Roman" w:cs="Times New Roman"/>
          <w:b/>
          <w:lang w:val="en-US"/>
        </w:rPr>
        <w:lastRenderedPageBreak/>
        <w:t>Table S4. All-cause TEAEs in ≥10% patients – Part B (LY3127804 + RAM 8 mg/kg)</w:t>
      </w:r>
    </w:p>
    <w:tbl>
      <w:tblPr>
        <w:tblpPr w:leftFromText="180" w:rightFromText="180" w:vertAnchor="text" w:tblpY="1"/>
        <w:tblOverlap w:val="never"/>
        <w:tblW w:w="476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062"/>
        <w:gridCol w:w="984"/>
        <w:gridCol w:w="978"/>
        <w:gridCol w:w="977"/>
        <w:gridCol w:w="978"/>
        <w:gridCol w:w="978"/>
        <w:gridCol w:w="978"/>
        <w:gridCol w:w="801"/>
        <w:gridCol w:w="978"/>
        <w:gridCol w:w="978"/>
        <w:gridCol w:w="979"/>
        <w:gridCol w:w="978"/>
      </w:tblGrid>
      <w:tr w:rsidR="00176A63" w:rsidRPr="0011208A" w14:paraId="6983A8BC" w14:textId="77777777" w:rsidTr="00AB7A93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A16F96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TEA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D0FD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Total Part B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35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871B8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B2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8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6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F8AB1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B3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12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7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8830A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B4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16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7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7EF33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B5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20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7)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045D5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 xml:space="preserve">Cohort B6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 xml:space="preserve">LY 27 mg/kg </w:t>
            </w: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br/>
              <w:t>(n = 8)</w:t>
            </w:r>
          </w:p>
        </w:tc>
      </w:tr>
      <w:tr w:rsidR="00176A63" w:rsidRPr="0085626C" w14:paraId="4296EB77" w14:textId="77777777" w:rsidTr="00AB7A93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ED2283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20335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1FFC4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DD141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1764A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3E042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F029E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43B8C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D1CAA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15F15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95A61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D2C74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All Gra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F4996" w14:textId="77777777" w:rsidR="00176A63" w:rsidRPr="0085626C" w:rsidRDefault="00176A63" w:rsidP="00AB7A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b/>
                <w:lang w:val="en-US"/>
              </w:rPr>
              <w:t>Grade ≥3</w:t>
            </w:r>
          </w:p>
        </w:tc>
      </w:tr>
      <w:tr w:rsidR="00176A63" w:rsidRPr="0085626C" w14:paraId="133857AE" w14:textId="77777777" w:rsidTr="00AB7A93"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32D40441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Hypertension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14:paraId="0AB40B2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5 (42.9)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381CB35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9 (25.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018876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50.0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080ED40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6.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BE9F6E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9B2B3C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7A765F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BFF363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8D0413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57.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8619A7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42.9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370954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bookmarkStart w:id="1" w:name="OLE_LINK3"/>
            <w:r w:rsidRPr="0085626C">
              <w:rPr>
                <w:rFonts w:ascii="Times New Roman" w:eastAsia="Calibri" w:hAnsi="Times New Roman" w:cs="Times New Roman"/>
                <w:lang w:val="en-US"/>
              </w:rPr>
              <w:t>4 (50.0)</w:t>
            </w:r>
            <w:bookmarkEnd w:id="1"/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11AFBB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37.5)</w:t>
            </w:r>
          </w:p>
        </w:tc>
      </w:tr>
      <w:tr w:rsidR="00176A63" w:rsidRPr="0085626C" w14:paraId="603AE041" w14:textId="77777777" w:rsidTr="00AB7A93">
        <w:tc>
          <w:tcPr>
            <w:tcW w:w="1728" w:type="dxa"/>
            <w:tcBorders>
              <w:top w:val="nil"/>
            </w:tcBorders>
            <w:vAlign w:val="center"/>
          </w:tcPr>
          <w:p w14:paraId="738875C4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 xml:space="preserve">Peripheral edema </w:t>
            </w:r>
          </w:p>
        </w:tc>
        <w:tc>
          <w:tcPr>
            <w:tcW w:w="1075" w:type="dxa"/>
            <w:tcBorders>
              <w:top w:val="nil"/>
            </w:tcBorders>
          </w:tcPr>
          <w:p w14:paraId="551ACBF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5 (42.9)</w:t>
            </w:r>
          </w:p>
        </w:tc>
        <w:tc>
          <w:tcPr>
            <w:tcW w:w="996" w:type="dxa"/>
            <w:tcBorders>
              <w:top w:val="nil"/>
            </w:tcBorders>
          </w:tcPr>
          <w:p w14:paraId="000F0AE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  <w:tcBorders>
              <w:top w:val="nil"/>
            </w:tcBorders>
          </w:tcPr>
          <w:p w14:paraId="5C225A1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33.3)</w:t>
            </w:r>
          </w:p>
        </w:tc>
        <w:tc>
          <w:tcPr>
            <w:tcW w:w="989" w:type="dxa"/>
            <w:tcBorders>
              <w:top w:val="nil"/>
            </w:tcBorders>
          </w:tcPr>
          <w:p w14:paraId="2CE82A0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  <w:tcBorders>
              <w:top w:val="nil"/>
            </w:tcBorders>
          </w:tcPr>
          <w:p w14:paraId="61A25DE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990" w:type="dxa"/>
            <w:tcBorders>
              <w:top w:val="nil"/>
            </w:tcBorders>
          </w:tcPr>
          <w:p w14:paraId="2CF9930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  <w:tcBorders>
              <w:top w:val="nil"/>
            </w:tcBorders>
          </w:tcPr>
          <w:p w14:paraId="7D8A562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42.9)</w:t>
            </w:r>
          </w:p>
        </w:tc>
        <w:tc>
          <w:tcPr>
            <w:tcW w:w="810" w:type="dxa"/>
            <w:tcBorders>
              <w:top w:val="nil"/>
            </w:tcBorders>
          </w:tcPr>
          <w:p w14:paraId="3F17CB2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  <w:tcBorders>
              <w:top w:val="nil"/>
            </w:tcBorders>
          </w:tcPr>
          <w:p w14:paraId="0ED90E1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57.1)</w:t>
            </w:r>
          </w:p>
        </w:tc>
        <w:tc>
          <w:tcPr>
            <w:tcW w:w="990" w:type="dxa"/>
            <w:tcBorders>
              <w:top w:val="nil"/>
            </w:tcBorders>
          </w:tcPr>
          <w:p w14:paraId="37FED61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  <w:tcBorders>
              <w:top w:val="nil"/>
            </w:tcBorders>
          </w:tcPr>
          <w:p w14:paraId="4668C1C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50.0)</w:t>
            </w:r>
          </w:p>
        </w:tc>
        <w:tc>
          <w:tcPr>
            <w:tcW w:w="990" w:type="dxa"/>
            <w:tcBorders>
              <w:top w:val="nil"/>
            </w:tcBorders>
          </w:tcPr>
          <w:p w14:paraId="3BDE74F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417FFDE4" w14:textId="77777777" w:rsidTr="00AB7A93">
        <w:tc>
          <w:tcPr>
            <w:tcW w:w="1728" w:type="dxa"/>
            <w:vAlign w:val="center"/>
          </w:tcPr>
          <w:p w14:paraId="4DBA0F5B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Fatigue</w:t>
            </w:r>
          </w:p>
        </w:tc>
        <w:tc>
          <w:tcPr>
            <w:tcW w:w="1075" w:type="dxa"/>
          </w:tcPr>
          <w:p w14:paraId="75EBE58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0 (28.6)</w:t>
            </w:r>
          </w:p>
        </w:tc>
        <w:tc>
          <w:tcPr>
            <w:tcW w:w="996" w:type="dxa"/>
          </w:tcPr>
          <w:p w14:paraId="75D26E1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4D5A18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50.0)</w:t>
            </w:r>
          </w:p>
        </w:tc>
        <w:tc>
          <w:tcPr>
            <w:tcW w:w="989" w:type="dxa"/>
          </w:tcPr>
          <w:p w14:paraId="32A35F3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40877A6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8704DB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7763109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810" w:type="dxa"/>
          </w:tcPr>
          <w:p w14:paraId="2E80754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11F16F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70C06E6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21581E2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50.0)</w:t>
            </w:r>
          </w:p>
        </w:tc>
        <w:tc>
          <w:tcPr>
            <w:tcW w:w="990" w:type="dxa"/>
          </w:tcPr>
          <w:p w14:paraId="4C8911E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46C55ECB" w14:textId="77777777" w:rsidTr="00AB7A93">
        <w:tc>
          <w:tcPr>
            <w:tcW w:w="1728" w:type="dxa"/>
            <w:vAlign w:val="center"/>
          </w:tcPr>
          <w:p w14:paraId="663BF828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Headache</w:t>
            </w:r>
          </w:p>
        </w:tc>
        <w:tc>
          <w:tcPr>
            <w:tcW w:w="1075" w:type="dxa"/>
          </w:tcPr>
          <w:p w14:paraId="25ABF8B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9 (25.7)</w:t>
            </w:r>
          </w:p>
        </w:tc>
        <w:tc>
          <w:tcPr>
            <w:tcW w:w="996" w:type="dxa"/>
          </w:tcPr>
          <w:p w14:paraId="51704FD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5CB3545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50.0)</w:t>
            </w:r>
          </w:p>
        </w:tc>
        <w:tc>
          <w:tcPr>
            <w:tcW w:w="989" w:type="dxa"/>
          </w:tcPr>
          <w:p w14:paraId="66B6EBF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287273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65F8439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004502A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42.9)</w:t>
            </w:r>
          </w:p>
        </w:tc>
        <w:tc>
          <w:tcPr>
            <w:tcW w:w="810" w:type="dxa"/>
          </w:tcPr>
          <w:p w14:paraId="728430A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544BBBB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786DD23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28268DA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  <w:tc>
          <w:tcPr>
            <w:tcW w:w="990" w:type="dxa"/>
          </w:tcPr>
          <w:p w14:paraId="6A151B4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04E1C1B2" w14:textId="77777777" w:rsidTr="00AB7A93">
        <w:tc>
          <w:tcPr>
            <w:tcW w:w="1728" w:type="dxa"/>
            <w:vAlign w:val="center"/>
          </w:tcPr>
          <w:p w14:paraId="1CD27B53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Vomiting</w:t>
            </w:r>
          </w:p>
        </w:tc>
        <w:tc>
          <w:tcPr>
            <w:tcW w:w="1075" w:type="dxa"/>
          </w:tcPr>
          <w:p w14:paraId="51D1D00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8 (22.9)</w:t>
            </w:r>
          </w:p>
        </w:tc>
        <w:tc>
          <w:tcPr>
            <w:tcW w:w="996" w:type="dxa"/>
          </w:tcPr>
          <w:p w14:paraId="7925A0A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.9)</w:t>
            </w:r>
          </w:p>
        </w:tc>
        <w:tc>
          <w:tcPr>
            <w:tcW w:w="990" w:type="dxa"/>
          </w:tcPr>
          <w:p w14:paraId="3392501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6.7)</w:t>
            </w:r>
          </w:p>
        </w:tc>
        <w:tc>
          <w:tcPr>
            <w:tcW w:w="989" w:type="dxa"/>
          </w:tcPr>
          <w:p w14:paraId="0F1829C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D0858F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3449DE1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0DAC4F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810" w:type="dxa"/>
          </w:tcPr>
          <w:p w14:paraId="33C32E0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61CA2E9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46950F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7753B08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6 (75.0)</w:t>
            </w:r>
          </w:p>
        </w:tc>
        <w:tc>
          <w:tcPr>
            <w:tcW w:w="990" w:type="dxa"/>
          </w:tcPr>
          <w:p w14:paraId="60A7151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</w:tr>
      <w:tr w:rsidR="00176A63" w:rsidRPr="0085626C" w14:paraId="5BF66DD6" w14:textId="77777777" w:rsidTr="00AB7A93">
        <w:tc>
          <w:tcPr>
            <w:tcW w:w="1728" w:type="dxa"/>
            <w:vAlign w:val="center"/>
          </w:tcPr>
          <w:p w14:paraId="63D07A11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Abdominal pain</w:t>
            </w:r>
          </w:p>
        </w:tc>
        <w:tc>
          <w:tcPr>
            <w:tcW w:w="1075" w:type="dxa"/>
          </w:tcPr>
          <w:p w14:paraId="4FE7C50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6 (17.1)</w:t>
            </w:r>
          </w:p>
        </w:tc>
        <w:tc>
          <w:tcPr>
            <w:tcW w:w="996" w:type="dxa"/>
          </w:tcPr>
          <w:p w14:paraId="097F6CA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7876F4F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6.7)</w:t>
            </w:r>
          </w:p>
        </w:tc>
        <w:tc>
          <w:tcPr>
            <w:tcW w:w="989" w:type="dxa"/>
          </w:tcPr>
          <w:p w14:paraId="06A176F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7B5D885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4E437A2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0DB2AF7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810" w:type="dxa"/>
          </w:tcPr>
          <w:p w14:paraId="1B016A8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05F924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0D7BAF9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5D0B3E9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5.0)</w:t>
            </w:r>
          </w:p>
        </w:tc>
        <w:tc>
          <w:tcPr>
            <w:tcW w:w="990" w:type="dxa"/>
          </w:tcPr>
          <w:p w14:paraId="136D1CC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3091932D" w14:textId="77777777" w:rsidTr="00AB7A93">
        <w:tc>
          <w:tcPr>
            <w:tcW w:w="1728" w:type="dxa"/>
            <w:vAlign w:val="center"/>
          </w:tcPr>
          <w:p w14:paraId="17E09FA2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Constipation</w:t>
            </w:r>
          </w:p>
        </w:tc>
        <w:tc>
          <w:tcPr>
            <w:tcW w:w="1075" w:type="dxa"/>
          </w:tcPr>
          <w:p w14:paraId="1F58CB1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6 (17.1)</w:t>
            </w:r>
          </w:p>
        </w:tc>
        <w:tc>
          <w:tcPr>
            <w:tcW w:w="996" w:type="dxa"/>
          </w:tcPr>
          <w:p w14:paraId="2C74F96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E9053B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6.7)</w:t>
            </w:r>
          </w:p>
        </w:tc>
        <w:tc>
          <w:tcPr>
            <w:tcW w:w="989" w:type="dxa"/>
          </w:tcPr>
          <w:p w14:paraId="21E8338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640E782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1A25028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8DFE1D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810" w:type="dxa"/>
          </w:tcPr>
          <w:p w14:paraId="5FE8EB2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0591E10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990" w:type="dxa"/>
          </w:tcPr>
          <w:p w14:paraId="48739E2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1687A76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  <w:tc>
          <w:tcPr>
            <w:tcW w:w="990" w:type="dxa"/>
          </w:tcPr>
          <w:p w14:paraId="6D2E9ED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01468C76" w14:textId="77777777" w:rsidTr="00AB7A93">
        <w:tc>
          <w:tcPr>
            <w:tcW w:w="1728" w:type="dxa"/>
            <w:vAlign w:val="center"/>
          </w:tcPr>
          <w:p w14:paraId="5BC7E7CF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Decreased appetite</w:t>
            </w:r>
          </w:p>
        </w:tc>
        <w:tc>
          <w:tcPr>
            <w:tcW w:w="1075" w:type="dxa"/>
          </w:tcPr>
          <w:p w14:paraId="1F14CE7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6 (17.1)</w:t>
            </w:r>
          </w:p>
        </w:tc>
        <w:tc>
          <w:tcPr>
            <w:tcW w:w="996" w:type="dxa"/>
          </w:tcPr>
          <w:p w14:paraId="7C414BA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7000F84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6.7)</w:t>
            </w:r>
          </w:p>
        </w:tc>
        <w:tc>
          <w:tcPr>
            <w:tcW w:w="989" w:type="dxa"/>
          </w:tcPr>
          <w:p w14:paraId="704179C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AE8E9B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745AA3A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5446761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810" w:type="dxa"/>
          </w:tcPr>
          <w:p w14:paraId="2E2D6AE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F6C221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990" w:type="dxa"/>
          </w:tcPr>
          <w:p w14:paraId="1264F9A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46CACDC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  <w:tc>
          <w:tcPr>
            <w:tcW w:w="990" w:type="dxa"/>
          </w:tcPr>
          <w:p w14:paraId="6D44BE5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67CEB9B1" w14:textId="77777777" w:rsidTr="00AB7A93">
        <w:tc>
          <w:tcPr>
            <w:tcW w:w="1728" w:type="dxa"/>
            <w:vAlign w:val="center"/>
          </w:tcPr>
          <w:p w14:paraId="0A874CBC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Dyspnea</w:t>
            </w:r>
          </w:p>
        </w:tc>
        <w:tc>
          <w:tcPr>
            <w:tcW w:w="1075" w:type="dxa"/>
          </w:tcPr>
          <w:p w14:paraId="03976ED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6 (17.1)</w:t>
            </w:r>
          </w:p>
        </w:tc>
        <w:tc>
          <w:tcPr>
            <w:tcW w:w="996" w:type="dxa"/>
          </w:tcPr>
          <w:p w14:paraId="6382EE7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.9)</w:t>
            </w:r>
          </w:p>
        </w:tc>
        <w:tc>
          <w:tcPr>
            <w:tcW w:w="990" w:type="dxa"/>
          </w:tcPr>
          <w:p w14:paraId="3103966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89" w:type="dxa"/>
          </w:tcPr>
          <w:p w14:paraId="71ADA19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D1C21B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990" w:type="dxa"/>
          </w:tcPr>
          <w:p w14:paraId="2B45AAC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2AB4F9C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810" w:type="dxa"/>
          </w:tcPr>
          <w:p w14:paraId="7BDEC8D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CCCBF5F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45D6675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4D48626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  <w:tc>
          <w:tcPr>
            <w:tcW w:w="990" w:type="dxa"/>
          </w:tcPr>
          <w:p w14:paraId="6CF400C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48225E52" w14:textId="77777777" w:rsidTr="00AB7A93">
        <w:tc>
          <w:tcPr>
            <w:tcW w:w="1728" w:type="dxa"/>
            <w:vAlign w:val="center"/>
          </w:tcPr>
          <w:p w14:paraId="00B6AE9F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Ascites</w:t>
            </w:r>
          </w:p>
        </w:tc>
        <w:tc>
          <w:tcPr>
            <w:tcW w:w="1075" w:type="dxa"/>
          </w:tcPr>
          <w:p w14:paraId="7B55ABC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5 (14.3)</w:t>
            </w:r>
          </w:p>
        </w:tc>
        <w:tc>
          <w:tcPr>
            <w:tcW w:w="996" w:type="dxa"/>
          </w:tcPr>
          <w:p w14:paraId="20ABDCF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.9)</w:t>
            </w:r>
          </w:p>
        </w:tc>
        <w:tc>
          <w:tcPr>
            <w:tcW w:w="990" w:type="dxa"/>
          </w:tcPr>
          <w:p w14:paraId="7C48D5D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6.7)</w:t>
            </w:r>
          </w:p>
        </w:tc>
        <w:tc>
          <w:tcPr>
            <w:tcW w:w="989" w:type="dxa"/>
          </w:tcPr>
          <w:p w14:paraId="1141228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0AD570B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39525C7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7B1693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810" w:type="dxa"/>
          </w:tcPr>
          <w:p w14:paraId="5C1D463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6A1C1F92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53F4119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5553706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37.5)</w:t>
            </w:r>
          </w:p>
        </w:tc>
        <w:tc>
          <w:tcPr>
            <w:tcW w:w="990" w:type="dxa"/>
          </w:tcPr>
          <w:p w14:paraId="7D0BC8C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</w:tr>
      <w:tr w:rsidR="00176A63" w:rsidRPr="0085626C" w14:paraId="0F61178C" w14:textId="77777777" w:rsidTr="00AB7A93">
        <w:tc>
          <w:tcPr>
            <w:tcW w:w="1728" w:type="dxa"/>
            <w:vAlign w:val="center"/>
          </w:tcPr>
          <w:p w14:paraId="69895C82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Diarrhea</w:t>
            </w:r>
          </w:p>
        </w:tc>
        <w:tc>
          <w:tcPr>
            <w:tcW w:w="1075" w:type="dxa"/>
          </w:tcPr>
          <w:p w14:paraId="55AED69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5 (14.3)</w:t>
            </w:r>
          </w:p>
        </w:tc>
        <w:tc>
          <w:tcPr>
            <w:tcW w:w="996" w:type="dxa"/>
          </w:tcPr>
          <w:p w14:paraId="2F6A75B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23366D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6.7)</w:t>
            </w:r>
          </w:p>
        </w:tc>
        <w:tc>
          <w:tcPr>
            <w:tcW w:w="989" w:type="dxa"/>
          </w:tcPr>
          <w:p w14:paraId="28FD332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49F377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3B202FE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5CDA1F3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810" w:type="dxa"/>
          </w:tcPr>
          <w:p w14:paraId="36ED1FB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41E7281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5BF9EE6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1E3C669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  <w:tc>
          <w:tcPr>
            <w:tcW w:w="990" w:type="dxa"/>
          </w:tcPr>
          <w:p w14:paraId="0E37D7D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2AB673FF" w14:textId="77777777" w:rsidTr="00AB7A93">
        <w:tc>
          <w:tcPr>
            <w:tcW w:w="1728" w:type="dxa"/>
            <w:vAlign w:val="center"/>
          </w:tcPr>
          <w:p w14:paraId="1AD11CAB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lastRenderedPageBreak/>
              <w:t>Abdominal distension</w:t>
            </w:r>
          </w:p>
        </w:tc>
        <w:tc>
          <w:tcPr>
            <w:tcW w:w="1075" w:type="dxa"/>
          </w:tcPr>
          <w:p w14:paraId="6345988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11.4)</w:t>
            </w:r>
          </w:p>
        </w:tc>
        <w:tc>
          <w:tcPr>
            <w:tcW w:w="996" w:type="dxa"/>
          </w:tcPr>
          <w:p w14:paraId="7FFA172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38586E9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89" w:type="dxa"/>
          </w:tcPr>
          <w:p w14:paraId="3397954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5945EF3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6AF74D4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C5C620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810" w:type="dxa"/>
          </w:tcPr>
          <w:p w14:paraId="6F297A1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53D8C2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4535F52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420ABC3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3 (37.5)</w:t>
            </w:r>
          </w:p>
        </w:tc>
        <w:tc>
          <w:tcPr>
            <w:tcW w:w="990" w:type="dxa"/>
          </w:tcPr>
          <w:p w14:paraId="30E3B57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27ADBB54" w14:textId="77777777" w:rsidTr="00AB7A93">
        <w:tc>
          <w:tcPr>
            <w:tcW w:w="1728" w:type="dxa"/>
            <w:vAlign w:val="center"/>
          </w:tcPr>
          <w:p w14:paraId="348CD395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Arthralgia</w:t>
            </w:r>
          </w:p>
        </w:tc>
        <w:tc>
          <w:tcPr>
            <w:tcW w:w="1075" w:type="dxa"/>
          </w:tcPr>
          <w:p w14:paraId="199DBBB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11.4)</w:t>
            </w:r>
          </w:p>
        </w:tc>
        <w:tc>
          <w:tcPr>
            <w:tcW w:w="996" w:type="dxa"/>
          </w:tcPr>
          <w:p w14:paraId="53374B5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0B52767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89" w:type="dxa"/>
          </w:tcPr>
          <w:p w14:paraId="7596901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C2371D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66D22B4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7D3202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810" w:type="dxa"/>
          </w:tcPr>
          <w:p w14:paraId="69855E7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3C8512E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5834144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60FB674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  <w:tc>
          <w:tcPr>
            <w:tcW w:w="990" w:type="dxa"/>
          </w:tcPr>
          <w:p w14:paraId="27B6B79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1DE1A531" w14:textId="77777777" w:rsidTr="00AB7A93">
        <w:tc>
          <w:tcPr>
            <w:tcW w:w="1728" w:type="dxa"/>
            <w:vAlign w:val="center"/>
          </w:tcPr>
          <w:p w14:paraId="4EF84415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Asthenia</w:t>
            </w:r>
          </w:p>
        </w:tc>
        <w:tc>
          <w:tcPr>
            <w:tcW w:w="1075" w:type="dxa"/>
          </w:tcPr>
          <w:p w14:paraId="2558A6C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11.4)</w:t>
            </w:r>
          </w:p>
        </w:tc>
        <w:tc>
          <w:tcPr>
            <w:tcW w:w="996" w:type="dxa"/>
          </w:tcPr>
          <w:p w14:paraId="55040A1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705269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6.7)</w:t>
            </w:r>
          </w:p>
        </w:tc>
        <w:tc>
          <w:tcPr>
            <w:tcW w:w="989" w:type="dxa"/>
          </w:tcPr>
          <w:p w14:paraId="3BA58AA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58C5EE4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3C540FE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7FF334D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810" w:type="dxa"/>
          </w:tcPr>
          <w:p w14:paraId="303FC63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9A52F2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710E19C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450076E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  <w:tc>
          <w:tcPr>
            <w:tcW w:w="990" w:type="dxa"/>
          </w:tcPr>
          <w:p w14:paraId="3DDE8D5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516B705B" w14:textId="77777777" w:rsidTr="00AB7A93">
        <w:tc>
          <w:tcPr>
            <w:tcW w:w="1728" w:type="dxa"/>
            <w:vAlign w:val="center"/>
          </w:tcPr>
          <w:p w14:paraId="748B0710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Cough</w:t>
            </w:r>
          </w:p>
        </w:tc>
        <w:tc>
          <w:tcPr>
            <w:tcW w:w="1075" w:type="dxa"/>
          </w:tcPr>
          <w:p w14:paraId="149AEED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11.4)</w:t>
            </w:r>
          </w:p>
        </w:tc>
        <w:tc>
          <w:tcPr>
            <w:tcW w:w="996" w:type="dxa"/>
          </w:tcPr>
          <w:p w14:paraId="16C99C0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4F737DE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89" w:type="dxa"/>
          </w:tcPr>
          <w:p w14:paraId="1CB2CE9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2ABE9A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6830202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194E92F9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8.6)</w:t>
            </w:r>
          </w:p>
        </w:tc>
        <w:tc>
          <w:tcPr>
            <w:tcW w:w="810" w:type="dxa"/>
          </w:tcPr>
          <w:p w14:paraId="7669184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38D509A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5FE0057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303D754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40C7F0B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38CAFD91" w14:textId="77777777" w:rsidTr="00AB7A93">
        <w:tc>
          <w:tcPr>
            <w:tcW w:w="1728" w:type="dxa"/>
            <w:vAlign w:val="center"/>
          </w:tcPr>
          <w:p w14:paraId="21C229E7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Infusion-related reaction</w:t>
            </w:r>
          </w:p>
        </w:tc>
        <w:tc>
          <w:tcPr>
            <w:tcW w:w="1075" w:type="dxa"/>
          </w:tcPr>
          <w:p w14:paraId="30CE4A6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11.4)</w:t>
            </w:r>
          </w:p>
        </w:tc>
        <w:tc>
          <w:tcPr>
            <w:tcW w:w="996" w:type="dxa"/>
          </w:tcPr>
          <w:p w14:paraId="75090FD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2.9)</w:t>
            </w:r>
          </w:p>
        </w:tc>
        <w:tc>
          <w:tcPr>
            <w:tcW w:w="990" w:type="dxa"/>
          </w:tcPr>
          <w:p w14:paraId="77B143FB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89" w:type="dxa"/>
          </w:tcPr>
          <w:p w14:paraId="6689D9B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5171F9C0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1C87246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078C3B3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810" w:type="dxa"/>
          </w:tcPr>
          <w:p w14:paraId="29C9795D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3141B556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40D661D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7B740E0E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2 (25.0)</w:t>
            </w:r>
          </w:p>
        </w:tc>
        <w:tc>
          <w:tcPr>
            <w:tcW w:w="990" w:type="dxa"/>
          </w:tcPr>
          <w:p w14:paraId="2E4C1B95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  <w:tr w:rsidR="00176A63" w:rsidRPr="0085626C" w14:paraId="57E5C04E" w14:textId="77777777" w:rsidTr="00AB7A93">
        <w:tc>
          <w:tcPr>
            <w:tcW w:w="1728" w:type="dxa"/>
            <w:vAlign w:val="center"/>
          </w:tcPr>
          <w:p w14:paraId="5E6E86BB" w14:textId="77777777" w:rsidR="00176A63" w:rsidRPr="0085626C" w:rsidRDefault="00176A63" w:rsidP="00AB7A93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Proteinuria</w:t>
            </w:r>
          </w:p>
        </w:tc>
        <w:tc>
          <w:tcPr>
            <w:tcW w:w="1075" w:type="dxa"/>
          </w:tcPr>
          <w:p w14:paraId="513392B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4 (11.4)</w:t>
            </w:r>
          </w:p>
        </w:tc>
        <w:tc>
          <w:tcPr>
            <w:tcW w:w="996" w:type="dxa"/>
          </w:tcPr>
          <w:p w14:paraId="42906E11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39DB581F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89" w:type="dxa"/>
          </w:tcPr>
          <w:p w14:paraId="2ED05DDA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0AAD3DB4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3324DD2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28444AC7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810" w:type="dxa"/>
          </w:tcPr>
          <w:p w14:paraId="5EF57D92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0" w:type="dxa"/>
          </w:tcPr>
          <w:p w14:paraId="0ADF3C9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4.3)</w:t>
            </w:r>
          </w:p>
        </w:tc>
        <w:tc>
          <w:tcPr>
            <w:tcW w:w="990" w:type="dxa"/>
          </w:tcPr>
          <w:p w14:paraId="3124D5BC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991" w:type="dxa"/>
          </w:tcPr>
          <w:p w14:paraId="6D285573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1 (12.5)</w:t>
            </w:r>
          </w:p>
        </w:tc>
        <w:tc>
          <w:tcPr>
            <w:tcW w:w="990" w:type="dxa"/>
          </w:tcPr>
          <w:p w14:paraId="3F6319E8" w14:textId="77777777" w:rsidR="00176A63" w:rsidRPr="0085626C" w:rsidRDefault="00176A63" w:rsidP="00AB7A9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5626C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</w:tr>
    </w:tbl>
    <w:p w14:paraId="240F672D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i/>
          <w:sz w:val="20"/>
          <w:lang w:val="en-US"/>
        </w:rPr>
        <w:t>Abbreviation: LY=LY3127804; RAM=ramucirumab.</w:t>
      </w:r>
    </w:p>
    <w:p w14:paraId="7DF5DFF8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i/>
          <w:sz w:val="20"/>
          <w:lang w:val="en-US"/>
        </w:rPr>
        <w:t>All data are reported as n (%), unless specified.</w:t>
      </w:r>
    </w:p>
    <w:p w14:paraId="5C9E16E4" w14:textId="77777777" w:rsidR="00176A63" w:rsidRPr="00176A63" w:rsidRDefault="00176A63" w:rsidP="00176A63">
      <w:pPr>
        <w:rPr>
          <w:lang w:val="en-GB"/>
        </w:rPr>
      </w:pPr>
    </w:p>
    <w:p w14:paraId="6D5F8833" w14:textId="37E114F3" w:rsidR="00176A63" w:rsidRDefault="00176A63">
      <w:pPr>
        <w:rPr>
          <w:lang w:val="en-GB"/>
        </w:rPr>
      </w:pPr>
      <w:r>
        <w:rPr>
          <w:lang w:val="en-GB"/>
        </w:rPr>
        <w:br w:type="page"/>
      </w:r>
    </w:p>
    <w:p w14:paraId="4ABCA213" w14:textId="77777777" w:rsidR="00E27A01" w:rsidRDefault="00E27A01" w:rsidP="00176A63">
      <w:pPr>
        <w:rPr>
          <w:rFonts w:ascii="Times New Roman" w:eastAsia="Calibri" w:hAnsi="Times New Roman" w:cs="Times New Roman"/>
          <w:b/>
          <w:sz w:val="24"/>
          <w:lang w:val="en-US"/>
        </w:rPr>
        <w:sectPr w:rsidR="00E27A01" w:rsidSect="00E27A0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5141901" w14:textId="099823A4" w:rsidR="0011208A" w:rsidRDefault="0011208A" w:rsidP="0011208A">
      <w:pPr>
        <w:rPr>
          <w:rFonts w:ascii="Times New Roman" w:eastAsia="Calibri" w:hAnsi="Times New Roman" w:cs="Times New Roman"/>
          <w:b/>
          <w:lang w:val="en-US"/>
        </w:rPr>
      </w:pPr>
      <w:r w:rsidRPr="0085626C">
        <w:rPr>
          <w:rFonts w:ascii="Times New Roman" w:eastAsia="Calibri" w:hAnsi="Times New Roman" w:cs="Times New Roman"/>
          <w:b/>
          <w:lang w:val="en-US"/>
        </w:rPr>
        <w:lastRenderedPageBreak/>
        <w:t>Table S</w:t>
      </w:r>
      <w:r>
        <w:rPr>
          <w:rFonts w:ascii="Times New Roman" w:eastAsia="Calibri" w:hAnsi="Times New Roman" w:cs="Times New Roman"/>
          <w:b/>
          <w:lang w:val="en-US"/>
        </w:rPr>
        <w:t>5</w:t>
      </w:r>
      <w:r w:rsidRPr="0085626C">
        <w:rPr>
          <w:rFonts w:ascii="Times New Roman" w:eastAsia="Calibri" w:hAnsi="Times New Roman" w:cs="Times New Roman"/>
          <w:b/>
          <w:lang w:val="en-US"/>
        </w:rPr>
        <w:t xml:space="preserve">. </w:t>
      </w:r>
      <w:r w:rsidRPr="0011208A">
        <w:rPr>
          <w:rFonts w:ascii="Times New Roman" w:eastAsia="Calibri" w:hAnsi="Times New Roman" w:cs="Times New Roman"/>
          <w:b/>
          <w:lang w:val="en-US"/>
        </w:rPr>
        <w:t>Institutional review boards</w:t>
      </w:r>
    </w:p>
    <w:p w14:paraId="2C9C107D" w14:textId="7A3150F1" w:rsidR="0011208A" w:rsidRDefault="0011208A" w:rsidP="0011208A">
      <w:pPr>
        <w:rPr>
          <w:rFonts w:ascii="Times New Roman" w:eastAsia="Calibri" w:hAnsi="Times New Roman" w:cs="Times New Roman"/>
          <w:b/>
          <w:lang w:val="en-US"/>
        </w:rPr>
      </w:pPr>
    </w:p>
    <w:tbl>
      <w:tblPr>
        <w:tblW w:w="4200" w:type="pct"/>
        <w:tblInd w:w="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2"/>
        <w:gridCol w:w="3180"/>
        <w:gridCol w:w="1525"/>
        <w:gridCol w:w="1817"/>
        <w:gridCol w:w="2541"/>
      </w:tblGrid>
      <w:tr w:rsidR="0011208A" w:rsidRPr="0011208A" w14:paraId="6757DF3D" w14:textId="77777777" w:rsidTr="0011208A">
        <w:trPr>
          <w:trHeight w:val="555"/>
        </w:trPr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5175B9"/>
            <w:vAlign w:val="center"/>
            <w:hideMark/>
          </w:tcPr>
          <w:p w14:paraId="51FE1986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val="en-US" w:eastAsia="es-ES"/>
              </w:rPr>
              <w:t>Site Loc Address Type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175B9"/>
            <w:vAlign w:val="center"/>
            <w:hideMark/>
          </w:tcPr>
          <w:p w14:paraId="1C2612F5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val="en-US" w:eastAsia="es-ES"/>
              </w:rPr>
              <w:t>Site Loc Center Nam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175B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B1FC58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 xml:space="preserve">Country </w:t>
            </w:r>
            <w:proofErr w:type="spellStart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>Code</w:t>
            </w:r>
            <w:proofErr w:type="spellEnd"/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175B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2AB6C6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proofErr w:type="spellStart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>Site</w:t>
            </w:r>
            <w:proofErr w:type="spellEnd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>Ref</w:t>
            </w:r>
            <w:proofErr w:type="spellEnd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>Number</w:t>
            </w:r>
            <w:proofErr w:type="spellEnd"/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175B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B2BF0A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proofErr w:type="spellStart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>Primary</w:t>
            </w:r>
            <w:proofErr w:type="spellEnd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11208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bdr w:val="none" w:sz="0" w:space="0" w:color="auto" w:frame="1"/>
                <w:lang w:eastAsia="es-ES"/>
              </w:rPr>
              <w:t>Investigator</w:t>
            </w:r>
            <w:proofErr w:type="spellEnd"/>
          </w:p>
        </w:tc>
      </w:tr>
      <w:tr w:rsidR="0011208A" w:rsidRPr="0011208A" w14:paraId="790007E0" w14:textId="77777777" w:rsidTr="0011208A">
        <w:trPr>
          <w:trHeight w:val="364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0F0F4"/>
            <w:vAlign w:val="center"/>
            <w:hideMark/>
          </w:tcPr>
          <w:p w14:paraId="311C039F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val="en-GB"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 xml:space="preserve">ERB - Ethics 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>Commitee</w:t>
            </w:r>
            <w:proofErr w:type="spellEnd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 xml:space="preserve"> Jules Bordet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0F0F4"/>
            <w:vAlign w:val="center"/>
            <w:hideMark/>
          </w:tcPr>
          <w:p w14:paraId="1AC3CA26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val="en-GB" w:eastAsia="es-ES"/>
              </w:rPr>
            </w:pP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>Institut</w:t>
            </w:r>
            <w:proofErr w:type="spellEnd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 xml:space="preserve"> Jules Bordet, Brussels, Belgi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0F0F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2ED00C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B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0F0F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F037B2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3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0F0F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95919E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Ahmad Awada</w:t>
            </w:r>
          </w:p>
        </w:tc>
      </w:tr>
      <w:tr w:rsidR="0011208A" w:rsidRPr="0011208A" w14:paraId="54400580" w14:textId="77777777" w:rsidTr="0011208A">
        <w:trPr>
          <w:trHeight w:val="364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13B2665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ERB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53CBAA6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 xml:space="preserve">Hospital 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Universitari</w:t>
            </w:r>
            <w:proofErr w:type="spellEnd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 xml:space="preserve"> Vall 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d'Hebron</w:t>
            </w:r>
            <w:proofErr w:type="spellEnd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 xml:space="preserve">, Barcelona, 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Spa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D1307F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3E48D5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5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7D0546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Juan J. Martin Liberal</w:t>
            </w:r>
          </w:p>
        </w:tc>
      </w:tr>
      <w:tr w:rsidR="0011208A" w:rsidRPr="0011208A" w14:paraId="590BBF51" w14:textId="77777777" w:rsidTr="0011208A">
        <w:trPr>
          <w:trHeight w:val="364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0F0F4"/>
            <w:vAlign w:val="center"/>
            <w:hideMark/>
          </w:tcPr>
          <w:p w14:paraId="371FECBF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ERB - CPP "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Ile</w:t>
            </w:r>
            <w:proofErr w:type="spellEnd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-de-France V"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0F0F4"/>
            <w:vAlign w:val="center"/>
            <w:hideMark/>
          </w:tcPr>
          <w:p w14:paraId="5ECA2EC8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Gustave</w:t>
            </w:r>
            <w:proofErr w:type="spellEnd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Roussy</w:t>
            </w:r>
            <w:proofErr w:type="spellEnd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, Paris, Fra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0F0F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718EDE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F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0F0F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8296D1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4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0F0F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E0A44C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 xml:space="preserve">Antoine 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Hollebecque</w:t>
            </w:r>
            <w:proofErr w:type="spellEnd"/>
          </w:p>
        </w:tc>
      </w:tr>
      <w:tr w:rsidR="0011208A" w:rsidRPr="0011208A" w14:paraId="1349471A" w14:textId="77777777" w:rsidTr="0011208A">
        <w:trPr>
          <w:trHeight w:val="364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2B759BF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val="en-GB"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 xml:space="preserve">ERB - 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>IntegReview</w:t>
            </w:r>
            <w:proofErr w:type="spellEnd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 xml:space="preserve"> Ethical Review Board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EFACDA0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val="en-GB"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GB" w:eastAsia="es-ES"/>
              </w:rPr>
              <w:t>Sarah Cannon Research Institute, Nashville, Tennessee, US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AF59C7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U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13FB4B" w14:textId="77777777" w:rsidR="0011208A" w:rsidRPr="0011208A" w:rsidRDefault="0011208A" w:rsidP="0011208A">
            <w:pPr>
              <w:spacing w:after="0" w:line="231" w:lineRule="atLeast"/>
              <w:jc w:val="center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1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9C111D" w14:textId="77777777" w:rsidR="0011208A" w:rsidRPr="0011208A" w:rsidRDefault="0011208A" w:rsidP="0011208A">
            <w:pPr>
              <w:spacing w:after="0" w:line="231" w:lineRule="atLeast"/>
              <w:rPr>
                <w:rFonts w:ascii="Calibri" w:eastAsia="Times New Roman" w:hAnsi="Calibri" w:cs="Calibri"/>
                <w:color w:val="201F1E"/>
                <w:lang w:eastAsia="es-ES"/>
              </w:rPr>
            </w:pPr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 xml:space="preserve">Johanna </w:t>
            </w:r>
            <w:proofErr w:type="spellStart"/>
            <w:r w:rsidRPr="0011208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s-ES"/>
              </w:rPr>
              <w:t>Bendell</w:t>
            </w:r>
            <w:proofErr w:type="spellEnd"/>
          </w:p>
        </w:tc>
      </w:tr>
    </w:tbl>
    <w:p w14:paraId="50FB1CF8" w14:textId="77777777" w:rsidR="0011208A" w:rsidRPr="0085626C" w:rsidRDefault="0011208A" w:rsidP="0011208A">
      <w:pPr>
        <w:rPr>
          <w:rFonts w:ascii="Times New Roman" w:eastAsia="Calibri" w:hAnsi="Times New Roman" w:cs="Times New Roman"/>
          <w:b/>
          <w:lang w:val="en-US"/>
        </w:rPr>
      </w:pPr>
    </w:p>
    <w:p w14:paraId="54CCDCE5" w14:textId="77777777" w:rsidR="0011208A" w:rsidRDefault="0011208A">
      <w:pPr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br w:type="page"/>
      </w:r>
    </w:p>
    <w:p w14:paraId="7A4A7968" w14:textId="77777777" w:rsidR="0011208A" w:rsidRDefault="0011208A" w:rsidP="00176A63">
      <w:pPr>
        <w:rPr>
          <w:rFonts w:ascii="Times New Roman" w:eastAsia="Calibri" w:hAnsi="Times New Roman" w:cs="Times New Roman"/>
          <w:b/>
          <w:sz w:val="24"/>
          <w:lang w:val="en-US"/>
        </w:rPr>
        <w:sectPr w:rsidR="0011208A" w:rsidSect="0011208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569F859" w14:textId="1F682B1B" w:rsidR="00176A63" w:rsidRPr="0085626C" w:rsidRDefault="00176A63" w:rsidP="00176A63">
      <w:pPr>
        <w:rPr>
          <w:rFonts w:ascii="Times New Roman" w:eastAsia="Calibri" w:hAnsi="Times New Roman" w:cs="Times New Roman"/>
          <w:b/>
          <w:sz w:val="24"/>
          <w:lang w:val="en-US"/>
        </w:rPr>
      </w:pPr>
      <w:r w:rsidRPr="0085626C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Figure S1. Study design and patient disposition</w:t>
      </w:r>
    </w:p>
    <w:p w14:paraId="6D694313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  <w:r w:rsidRPr="0085626C">
        <w:rPr>
          <w:rFonts w:ascii="Calibri" w:eastAsia="Calibri" w:hAnsi="Calibri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CFB4BE" wp14:editId="3755A7CD">
                <wp:simplePos x="0" y="0"/>
                <wp:positionH relativeFrom="column">
                  <wp:posOffset>0</wp:posOffset>
                </wp:positionH>
                <wp:positionV relativeFrom="paragraph">
                  <wp:posOffset>38099</wp:posOffset>
                </wp:positionV>
                <wp:extent cx="5772150" cy="3171825"/>
                <wp:effectExtent l="0" t="0" r="19050" b="2857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150" cy="3171825"/>
                          <a:chOff x="0" y="0"/>
                          <a:chExt cx="6497465" cy="3366250"/>
                        </a:xfrm>
                      </wpg:grpSpPr>
                      <wps:wsp>
                        <wps:cNvPr id="4" name="Straight Arrow Connector 4"/>
                        <wps:cNvCnPr/>
                        <wps:spPr>
                          <a:xfrm>
                            <a:off x="3217752" y="778598"/>
                            <a:ext cx="0" cy="37973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6497465" cy="3366250"/>
                            <a:chOff x="0" y="0"/>
                            <a:chExt cx="6497465" cy="3366250"/>
                          </a:xfrm>
                        </wpg:grpSpPr>
                        <wps:wsp>
                          <wps:cNvPr id="6" name="Rectangle: Rounded Corners 6"/>
                          <wps:cNvSpPr/>
                          <wps:spPr>
                            <a:xfrm>
                              <a:off x="2118511" y="0"/>
                              <a:ext cx="2154725" cy="787652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75B2B8E" w14:textId="77777777" w:rsidR="00176A63" w:rsidRPr="00CD3E0A" w:rsidRDefault="00176A63" w:rsidP="00176A63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en-GB"/>
                                  </w:rPr>
                                  <w:t>Total Estimated Sample size, N = 45-6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: Rounded Corners 7"/>
                          <wps:cNvSpPr/>
                          <wps:spPr>
                            <a:xfrm>
                              <a:off x="2245259" y="1566250"/>
                              <a:ext cx="2016000" cy="1800000"/>
                            </a:xfrm>
                            <a:prstGeom prst="roundRect">
                              <a:avLst/>
                            </a:prstGeom>
                            <a:solidFill>
                              <a:srgbClr val="A5A5A5"/>
                            </a:solidFill>
                            <a:ln w="12700" cap="flat" cmpd="sng" algn="ctr">
                              <a:solidFill>
                                <a:srgbClr val="A5A5A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BF769BE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>Part B</w:t>
                                </w:r>
                              </w:p>
                              <w:p w14:paraId="1DA07FA8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>Combination Dose Exploration,</w:t>
                                </w:r>
                              </w:p>
                              <w:p w14:paraId="314E1D82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 xml:space="preserve">6 pts/cohort, *All </w:t>
                                </w:r>
                                <w:r w:rsidRPr="00CD3E0A"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  <w:t xml:space="preserve">Comer”, </w:t>
                                </w:r>
                              </w:p>
                              <w:p w14:paraId="1CCED706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  <w:t>n ~ 30 pts</w:t>
                                </w:r>
                              </w:p>
                              <w:p w14:paraId="461BD001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  <w:t>RAM 8 mg/kg Q2W + LY3127804 8-27 mg/kg Q2W</w:t>
                                </w:r>
                              </w:p>
                              <w:p w14:paraId="34079380" w14:textId="77777777" w:rsidR="00176A63" w:rsidRPr="00CD3E0A" w:rsidRDefault="00176A63" w:rsidP="00176A63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: Rounded Corners 8"/>
                          <wps:cNvSpPr/>
                          <wps:spPr>
                            <a:xfrm>
                              <a:off x="4481465" y="1566250"/>
                              <a:ext cx="2016000" cy="1800000"/>
                            </a:xfrm>
                            <a:prstGeom prst="roundRect">
                              <a:avLst/>
                            </a:prstGeom>
                            <a:solidFill>
                              <a:srgbClr val="A5A5A5"/>
                            </a:solidFill>
                            <a:ln w="12700" cap="flat" cmpd="sng" algn="ctr">
                              <a:solidFill>
                                <a:srgbClr val="A5A5A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4215CE4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>Part C</w:t>
                                </w:r>
                              </w:p>
                              <w:p w14:paraId="1EF5758A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>Combination Dose Exploration,</w:t>
                                </w:r>
                              </w:p>
                              <w:p w14:paraId="49AAF963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>6 pts/cohort, *All Comer”,</w:t>
                                </w:r>
                              </w:p>
                              <w:p w14:paraId="3F2E2507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  <w:t>n ~ 6 pts</w:t>
                                </w:r>
                              </w:p>
                              <w:p w14:paraId="684F641E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  <w:t>RAM 12 mg/kg Q2W + LY3127804 20 mg/kg Q2W</w:t>
                                </w:r>
                              </w:p>
                              <w:p w14:paraId="48C0C64A" w14:textId="77777777" w:rsidR="00176A63" w:rsidRPr="00CD3E0A" w:rsidRDefault="00176A63" w:rsidP="00176A63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</w:p>
                              <w:p w14:paraId="2683D43C" w14:textId="77777777" w:rsidR="00176A63" w:rsidRPr="00CD3E0A" w:rsidRDefault="00176A63" w:rsidP="00176A63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: Rounded Corners 9"/>
                          <wps:cNvSpPr/>
                          <wps:spPr>
                            <a:xfrm>
                              <a:off x="0" y="1557196"/>
                              <a:ext cx="2016000" cy="1800000"/>
                            </a:xfrm>
                            <a:prstGeom prst="roundRect">
                              <a:avLst/>
                            </a:prstGeom>
                            <a:solidFill>
                              <a:srgbClr val="A5A5A5"/>
                            </a:solidFill>
                            <a:ln w="12700" cap="flat" cmpd="sng" algn="ctr">
                              <a:solidFill>
                                <a:srgbClr val="A5A5A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952186F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>Part A</w:t>
                                </w:r>
                              </w:p>
                              <w:p w14:paraId="0D8040D4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>Monotherapy Dose Escalation,</w:t>
                                </w:r>
                              </w:p>
                              <w:p w14:paraId="0C43CB14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 xml:space="preserve">3+3, *All Comer”, </w:t>
                                </w: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br/>
                                </w:r>
                                <w:r w:rsidRPr="00CD3E0A"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  <w:t>n~15-30</w:t>
                                </w:r>
                                <w:r w:rsidRPr="00CD3E0A"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  <w:br/>
                                  <w:t>LY3127804 Q2W</w:t>
                                </w:r>
                              </w:p>
                              <w:p w14:paraId="1FD26B60" w14:textId="77777777" w:rsidR="00176A63" w:rsidRPr="00CD3E0A" w:rsidRDefault="00176A63" w:rsidP="00176A6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D3E0A">
                                  <w:rPr>
                                    <w:rFonts w:ascii="Arial" w:hAnsi="Arial" w:cs="Arial"/>
                                    <w:b/>
                                    <w:color w:val="FFFFFF"/>
                                    <w:sz w:val="20"/>
                                    <w:szCs w:val="20"/>
                                    <w:lang w:val="en-GB"/>
                                  </w:rPr>
                                  <w:t>4-27 mg/</w:t>
                                </w:r>
                                <w:r w:rsidRPr="00CD3E0A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GB"/>
                                  </w:rPr>
                                  <w:t>k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Straight Connector 10"/>
                          <wps:cNvCnPr/>
                          <wps:spPr>
                            <a:xfrm>
                              <a:off x="951557" y="1168840"/>
                              <a:ext cx="4517390" cy="2667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963439" y="1176951"/>
                              <a:ext cx="0" cy="380245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3217752" y="1195058"/>
                              <a:ext cx="0" cy="380245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5453958" y="1176951"/>
                              <a:ext cx="0" cy="380245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CFB4BE" id="Group 3" o:spid="_x0000_s1026" style="position:absolute;left:0;text-align:left;margin-left:0;margin-top:3pt;width:454.5pt;height:249.75pt;z-index:251659264;mso-width-relative:margin;mso-height-relative:margin" coordsize="64974,336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7" type="#_x0000_t32" style="position:absolute;left:32177;top:7785;width:0;height:37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" strokecolor="windowText" strokeweight="2.25pt">
                  <v:stroke endarrow="block" joinstyle="miter"/>
                </v:shape>
                <v:group id="Group 5" o:spid="_x0000_s1028" style="position:absolute;width:64974;height:33662" coordsize="64974,33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oundrect id="Rectangle: Rounded Corners 6" o:spid="_x0000_s1029" style="position:absolute;left:21185;width:21547;height:78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" fillcolor="window" strokecolor="windowText" strokeweight="1.5pt">
                    <v:stroke joinstyle="miter"/>
                    <v:textbox>
                      <w:txbxContent>
                        <w:p w14:paraId="175B2B8E" w14:textId="77777777" w:rsidR="00176A63" w:rsidRPr="00CD3E0A" w:rsidRDefault="00176A63" w:rsidP="00176A63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en-GB"/>
                            </w:rPr>
                            <w:t>Total Estimated Sample size, N = 45-60</w:t>
                          </w:r>
                        </w:p>
                      </w:txbxContent>
                    </v:textbox>
                  </v:roundrect>
                  <v:roundrect id="Rectangle: Rounded Corners 7" o:spid="_x0000_s1030" style="position:absolute;left:22452;top:15662;width:20160;height:180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" fillcolor="#a5a5a5" strokecolor="#787878" strokeweight="1pt">
                    <v:stroke joinstyle="miter"/>
                    <v:textbox>
                      <w:txbxContent>
                        <w:p w14:paraId="3BF769BE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>Part B</w:t>
                          </w:r>
                        </w:p>
                        <w:p w14:paraId="1DA07FA8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>Combination Dose Exploration,</w:t>
                          </w:r>
                        </w:p>
                        <w:p w14:paraId="314E1D82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 xml:space="preserve">6 pts/cohort, *All </w:t>
                          </w:r>
                          <w:r w:rsidRPr="00CD3E0A"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  <w:t xml:space="preserve">Comer”, </w:t>
                          </w:r>
                        </w:p>
                        <w:p w14:paraId="1CCED706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  <w:t>n ~ 30 pts</w:t>
                          </w:r>
                        </w:p>
                        <w:p w14:paraId="461BD001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  <w:t>RAM 8 mg/kg Q2W + LY3127804 8-27 mg/kg Q2W</w:t>
                          </w:r>
                        </w:p>
                        <w:p w14:paraId="34079380" w14:textId="77777777" w:rsidR="00176A63" w:rsidRPr="00CD3E0A" w:rsidRDefault="00176A63" w:rsidP="00176A63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xbxContent>
                    </v:textbox>
                  </v:roundrect>
                  <v:roundrect id="Rectangle: Rounded Corners 8" o:spid="_x0000_s1031" style="position:absolute;left:44814;top:15662;width:20160;height:180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" fillcolor="#a5a5a5" strokecolor="#787878" strokeweight="1pt">
                    <v:stroke joinstyle="miter"/>
                    <v:textbox>
                      <w:txbxContent>
                        <w:p w14:paraId="54215CE4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>Part C</w:t>
                          </w:r>
                        </w:p>
                        <w:p w14:paraId="1EF5758A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>Combination Dose Exploration,</w:t>
                          </w:r>
                        </w:p>
                        <w:p w14:paraId="49AAF963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>6 pts/cohort, *All Comer”,</w:t>
                          </w:r>
                        </w:p>
                        <w:p w14:paraId="3F2E2507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  <w:t>n ~ 6 pts</w:t>
                          </w:r>
                        </w:p>
                        <w:p w14:paraId="684F641E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  <w:t>RAM 12 mg/kg Q2W + LY3127804 20 mg/kg Q2W</w:t>
                          </w:r>
                        </w:p>
                        <w:p w14:paraId="48C0C64A" w14:textId="77777777" w:rsidR="00176A63" w:rsidRPr="00CD3E0A" w:rsidRDefault="00176A63" w:rsidP="00176A63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  <w:p w14:paraId="2683D43C" w14:textId="77777777" w:rsidR="00176A63" w:rsidRPr="00CD3E0A" w:rsidRDefault="00176A63" w:rsidP="00176A63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xbxContent>
                    </v:textbox>
                  </v:roundrect>
                  <v:roundrect id="Rectangle: Rounded Corners 9" o:spid="_x0000_s1032" style="position:absolute;top:15571;width:20160;height:180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" fillcolor="#a5a5a5" strokecolor="#787878" strokeweight="1pt">
                    <v:stroke joinstyle="miter"/>
                    <v:textbox>
                      <w:txbxContent>
                        <w:p w14:paraId="6952186F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>Part A</w:t>
                          </w:r>
                        </w:p>
                        <w:p w14:paraId="0D8040D4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>Monotherapy Dose Escalation,</w:t>
                          </w:r>
                        </w:p>
                        <w:p w14:paraId="0C43CB14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 xml:space="preserve">3+3, *All Comer”, </w:t>
                          </w: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br/>
                          </w:r>
                          <w:r w:rsidRPr="00CD3E0A"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  <w:t>n~15-30</w:t>
                          </w:r>
                          <w:r w:rsidRPr="00CD3E0A"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  <w:br/>
                            <w:t>LY3127804 Q2W</w:t>
                          </w:r>
                        </w:p>
                        <w:p w14:paraId="1FD26B60" w14:textId="77777777" w:rsidR="00176A63" w:rsidRPr="00CD3E0A" w:rsidRDefault="00176A63" w:rsidP="00176A6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CD3E0A">
                            <w:rPr>
                              <w:rFonts w:ascii="Arial" w:hAnsi="Arial" w:cs="Arial"/>
                              <w:b/>
                              <w:color w:val="FFFFFF"/>
                              <w:sz w:val="20"/>
                              <w:szCs w:val="20"/>
                              <w:lang w:val="en-GB"/>
                            </w:rPr>
                            <w:t>4-27 mg/</w:t>
                          </w:r>
                          <w:r w:rsidRPr="00CD3E0A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GB"/>
                            </w:rPr>
                            <w:t>kg</w:t>
                          </w:r>
                        </w:p>
                      </w:txbxContent>
                    </v:textbox>
                  </v:roundrect>
                  <v:line id="Straight Connector 10" o:spid="_x0000_s1033" style="position:absolute;visibility:visible;mso-wrap-style:square" from="9515,11688" to="54689,11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" strokecolor="windowText" strokeweight="2.25pt">
                    <v:stroke joinstyle="miter"/>
                  </v:line>
                  <v:shape id="Straight Arrow Connector 11" o:spid="_x0000_s1034" type="#_x0000_t32" style="position:absolute;left:9634;top:11769;width:0;height:38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" strokecolor="windowText" strokeweight="2.25pt">
                    <v:stroke endarrow="block" joinstyle="miter"/>
                  </v:shape>
                  <v:shape id="Straight Arrow Connector 12" o:spid="_x0000_s1035" type="#_x0000_t32" style="position:absolute;left:32177;top:11950;width:0;height:3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" strokecolor="windowText" strokeweight="2.25pt">
                    <v:stroke endarrow="block" joinstyle="miter"/>
                  </v:shape>
                  <v:shape id="Straight Arrow Connector 13" o:spid="_x0000_s1036" type="#_x0000_t32" style="position:absolute;left:54539;top:11769;width:0;height:38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" strokecolor="windowText" strokeweight="2.25pt">
                    <v:stroke endarrow="block" joinstyle="miter"/>
                  </v:shape>
                </v:group>
              </v:group>
            </w:pict>
          </mc:Fallback>
        </mc:AlternateContent>
      </w:r>
    </w:p>
    <w:p w14:paraId="7A3F1A72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61E69301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65A2767C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24A86D2F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6C715A65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53A5C8FB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1A1C1B6E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4355010F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2F167BD6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0C997CFD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775CAAE2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i/>
          <w:sz w:val="18"/>
          <w:lang w:val="en-US"/>
        </w:rPr>
      </w:pPr>
    </w:p>
    <w:p w14:paraId="39148A0D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b/>
          <w:i/>
          <w:sz w:val="18"/>
          <w:lang w:val="en-US"/>
        </w:rPr>
      </w:pPr>
    </w:p>
    <w:p w14:paraId="6400E891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i/>
          <w:sz w:val="20"/>
          <w:lang w:val="en-US"/>
        </w:rPr>
        <w:t xml:space="preserve">All comers are patients with any type of solid tumor. </w:t>
      </w:r>
    </w:p>
    <w:p w14:paraId="11E6E655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b/>
          <w:i/>
          <w:vanish/>
          <w:color w:val="FF0000"/>
          <w:sz w:val="14"/>
          <w:lang w:val="en-US"/>
        </w:rPr>
      </w:pPr>
      <w:r w:rsidRPr="0085626C">
        <w:rPr>
          <w:rFonts w:ascii="Times New Roman" w:eastAsia="Calibri" w:hAnsi="Times New Roman" w:cs="Times New Roman"/>
          <w:i/>
          <w:sz w:val="20"/>
          <w:lang w:val="en-US"/>
        </w:rPr>
        <w:t>Abbreviations: Q2W=once every 2 weeks; RAM=ramucirumab.</w:t>
      </w:r>
    </w:p>
    <w:p w14:paraId="621F14AE" w14:textId="77777777" w:rsidR="00176A63" w:rsidRPr="0085626C" w:rsidRDefault="00176A63" w:rsidP="00176A63">
      <w:pPr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5D695431" w14:textId="77777777" w:rsidR="00176A63" w:rsidRPr="00F74DFA" w:rsidRDefault="00176A63" w:rsidP="00176A63">
      <w:pPr>
        <w:rPr>
          <w:lang w:val="en-US"/>
        </w:rPr>
      </w:pPr>
    </w:p>
    <w:p w14:paraId="50ED8C3D" w14:textId="3ABC255F" w:rsidR="00176A63" w:rsidRDefault="00176A63">
      <w:pPr>
        <w:rPr>
          <w:lang w:val="en-US"/>
        </w:rPr>
      </w:pPr>
      <w:r>
        <w:rPr>
          <w:lang w:val="en-US"/>
        </w:rPr>
        <w:br w:type="page"/>
      </w:r>
    </w:p>
    <w:p w14:paraId="6BFCE965" w14:textId="77777777" w:rsidR="00176A63" w:rsidRPr="0085626C" w:rsidRDefault="00176A63" w:rsidP="00176A63">
      <w:pPr>
        <w:rPr>
          <w:rFonts w:ascii="Times New Roman" w:eastAsia="Calibri" w:hAnsi="Times New Roman" w:cs="Times New Roman"/>
          <w:lang w:val="en-US"/>
        </w:rPr>
      </w:pPr>
      <w:r w:rsidRPr="0085626C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 xml:space="preserve">Figure S2. Change in Ang-1 and Ang-2 concentrations over time. </w:t>
      </w:r>
    </w:p>
    <w:p w14:paraId="6092B5AF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  <w:r w:rsidRPr="0085626C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52B8425F" wp14:editId="01D718D2">
            <wp:extent cx="5731510" cy="533590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3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0ED49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b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b/>
          <w:i/>
          <w:sz w:val="20"/>
          <w:lang w:val="en-US"/>
        </w:rPr>
        <w:t>LY3127804 monotherapy</w:t>
      </w:r>
      <w:r w:rsidRPr="0085626C">
        <w:rPr>
          <w:rFonts w:ascii="Times New Roman" w:eastAsia="Calibri" w:hAnsi="Times New Roman" w:cs="Times New Roman"/>
          <w:b/>
          <w:i/>
          <w:sz w:val="20"/>
          <w:lang w:val="en-US"/>
        </w:rPr>
        <w:tab/>
      </w:r>
      <w:r w:rsidRPr="0085626C">
        <w:rPr>
          <w:rFonts w:ascii="Times New Roman" w:eastAsia="Calibri" w:hAnsi="Times New Roman" w:cs="Times New Roman"/>
          <w:b/>
          <w:i/>
          <w:sz w:val="20"/>
          <w:lang w:val="en-US"/>
        </w:rPr>
        <w:tab/>
        <w:t>LY3127804 and ramucirumab combination</w:t>
      </w:r>
    </w:p>
    <w:p w14:paraId="76AC0D3E" w14:textId="77777777" w:rsidR="00176A63" w:rsidRPr="0085626C" w:rsidRDefault="00176A63" w:rsidP="00176A63">
      <w:pPr>
        <w:jc w:val="both"/>
        <w:rPr>
          <w:rFonts w:ascii="Times New Roman" w:eastAsia="Calibri" w:hAnsi="Times New Roman" w:cs="Times New Roman"/>
          <w:i/>
          <w:lang w:val="en-US"/>
        </w:rPr>
      </w:pPr>
      <w:r w:rsidRPr="0085626C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33DFEFC1" wp14:editId="30FD9330">
            <wp:extent cx="1609303" cy="101028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22605" cy="1018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626C">
        <w:rPr>
          <w:rFonts w:ascii="Times New Roman" w:eastAsia="Calibri" w:hAnsi="Times New Roman" w:cs="Times New Roman"/>
          <w:i/>
          <w:lang w:val="en-US"/>
        </w:rPr>
        <w:tab/>
      </w:r>
      <w:r w:rsidRPr="0085626C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0B045B47" wp14:editId="412E672B">
            <wp:extent cx="1362075" cy="99060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6207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4E9F3" w14:textId="77777777" w:rsidR="00176A63" w:rsidRPr="0085626C" w:rsidRDefault="00176A63" w:rsidP="00176A63">
      <w:pPr>
        <w:rPr>
          <w:rFonts w:ascii="Times New Roman" w:eastAsia="Calibri" w:hAnsi="Times New Roman" w:cs="Times New Roman"/>
          <w:i/>
          <w:lang w:val="en-US"/>
        </w:rPr>
      </w:pPr>
      <w:r w:rsidRPr="0085626C">
        <w:rPr>
          <w:rFonts w:ascii="Times New Roman" w:eastAsia="Calibri" w:hAnsi="Times New Roman" w:cs="Times New Roman"/>
          <w:i/>
          <w:lang w:val="en-US"/>
        </w:rPr>
        <w:tab/>
      </w:r>
      <w:r w:rsidRPr="0085626C">
        <w:rPr>
          <w:rFonts w:ascii="Times New Roman" w:eastAsia="Calibri" w:hAnsi="Times New Roman" w:cs="Times New Roman"/>
          <w:i/>
          <w:lang w:val="en-US"/>
        </w:rPr>
        <w:tab/>
      </w:r>
      <w:r w:rsidRPr="0085626C">
        <w:rPr>
          <w:rFonts w:ascii="Times New Roman" w:eastAsia="Calibri" w:hAnsi="Times New Roman" w:cs="Times New Roman"/>
          <w:i/>
          <w:lang w:val="en-US"/>
        </w:rPr>
        <w:tab/>
      </w:r>
      <w:r w:rsidRPr="0085626C">
        <w:rPr>
          <w:rFonts w:ascii="Times New Roman" w:eastAsia="Calibri" w:hAnsi="Times New Roman" w:cs="Times New Roman"/>
          <w:i/>
          <w:lang w:val="en-US"/>
        </w:rPr>
        <w:tab/>
      </w:r>
    </w:p>
    <w:p w14:paraId="230FF4CF" w14:textId="77777777" w:rsidR="00176A63" w:rsidRPr="0085626C" w:rsidRDefault="00176A63" w:rsidP="00176A63">
      <w:pPr>
        <w:rPr>
          <w:rFonts w:ascii="Times New Roman" w:eastAsia="Calibri" w:hAnsi="Times New Roman" w:cs="Times New Roman"/>
          <w:lang w:val="en-US"/>
        </w:rPr>
      </w:pPr>
    </w:p>
    <w:p w14:paraId="362F6165" w14:textId="77777777" w:rsidR="00176A63" w:rsidRDefault="00176A63" w:rsidP="00176A63"/>
    <w:p w14:paraId="5EF27D29" w14:textId="2C38B530" w:rsidR="00176A63" w:rsidRDefault="00176A63">
      <w:pPr>
        <w:rPr>
          <w:lang w:val="en-US"/>
        </w:rPr>
      </w:pPr>
      <w:r>
        <w:rPr>
          <w:lang w:val="en-US"/>
        </w:rPr>
        <w:br w:type="page"/>
      </w:r>
    </w:p>
    <w:p w14:paraId="0AFB7132" w14:textId="77777777" w:rsidR="00176A63" w:rsidRPr="0085626C" w:rsidRDefault="00176A63" w:rsidP="00176A63">
      <w:pPr>
        <w:rPr>
          <w:rFonts w:ascii="Times New Roman" w:eastAsia="Calibri" w:hAnsi="Times New Roman" w:cs="Times New Roman"/>
          <w:b/>
          <w:sz w:val="24"/>
          <w:lang w:val="en-US"/>
        </w:rPr>
      </w:pPr>
      <w:r w:rsidRPr="0085626C">
        <w:rPr>
          <w:rFonts w:ascii="Times New Roman" w:eastAsia="Calibri" w:hAnsi="Times New Roman" w:cs="Times New Roman"/>
          <w:b/>
          <w:lang w:val="en-US"/>
        </w:rPr>
        <w:lastRenderedPageBreak/>
        <w:t>Figure S3.</w:t>
      </w:r>
      <w:r w:rsidRPr="0085626C">
        <w:rPr>
          <w:rFonts w:ascii="Times New Roman" w:eastAsia="Calibri" w:hAnsi="Times New Roman" w:cs="Times New Roman"/>
          <w:lang w:val="en-US"/>
        </w:rPr>
        <w:t xml:space="preserve"> </w:t>
      </w:r>
      <w:r w:rsidRPr="0085626C">
        <w:rPr>
          <w:rFonts w:ascii="Times New Roman" w:eastAsia="Calibri" w:hAnsi="Times New Roman" w:cs="Times New Roman"/>
          <w:b/>
          <w:sz w:val="24"/>
          <w:lang w:val="en-US"/>
        </w:rPr>
        <w:t>Change in PLGF and VEGFC concentrations over time</w:t>
      </w:r>
    </w:p>
    <w:p w14:paraId="6B3246E1" w14:textId="77777777" w:rsidR="00176A63" w:rsidRPr="0085626C" w:rsidRDefault="00176A63" w:rsidP="00176A63">
      <w:pPr>
        <w:jc w:val="center"/>
        <w:rPr>
          <w:rFonts w:ascii="Times New Roman" w:eastAsia="Calibri" w:hAnsi="Times New Roman" w:cs="Times New Roman"/>
          <w:lang w:val="en-US"/>
        </w:rPr>
      </w:pPr>
      <w:r w:rsidRPr="0085626C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3B2A1042" wp14:editId="57BE7AC8">
            <wp:extent cx="5731510" cy="554990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61D07" w14:textId="77777777" w:rsidR="00176A63" w:rsidRPr="0085626C" w:rsidRDefault="00176A63" w:rsidP="00176A63">
      <w:pPr>
        <w:spacing w:after="0"/>
        <w:rPr>
          <w:rFonts w:ascii="Times New Roman" w:eastAsia="Calibri" w:hAnsi="Times New Roman" w:cs="Times New Roman"/>
          <w:b/>
          <w:i/>
          <w:sz w:val="20"/>
          <w:lang w:val="en-US"/>
        </w:rPr>
      </w:pPr>
      <w:r w:rsidRPr="0085626C">
        <w:rPr>
          <w:rFonts w:ascii="Times New Roman" w:eastAsia="Calibri" w:hAnsi="Times New Roman" w:cs="Times New Roman"/>
          <w:b/>
          <w:i/>
          <w:sz w:val="20"/>
          <w:lang w:val="en-US"/>
        </w:rPr>
        <w:t>LY3127804 monotherapy</w:t>
      </w:r>
      <w:r w:rsidRPr="0085626C">
        <w:rPr>
          <w:rFonts w:ascii="Times New Roman" w:eastAsia="Calibri" w:hAnsi="Times New Roman" w:cs="Times New Roman"/>
          <w:b/>
          <w:i/>
          <w:sz w:val="20"/>
          <w:lang w:val="en-US"/>
        </w:rPr>
        <w:tab/>
      </w:r>
      <w:r w:rsidRPr="0085626C">
        <w:rPr>
          <w:rFonts w:ascii="Times New Roman" w:eastAsia="Calibri" w:hAnsi="Times New Roman" w:cs="Times New Roman"/>
          <w:b/>
          <w:i/>
          <w:sz w:val="20"/>
          <w:lang w:val="en-US"/>
        </w:rPr>
        <w:tab/>
        <w:t>LY3127804 and ramucirumab combination</w:t>
      </w:r>
    </w:p>
    <w:p w14:paraId="6B244F9C" w14:textId="77777777" w:rsidR="00176A63" w:rsidRPr="0085626C" w:rsidRDefault="00176A63" w:rsidP="00176A63">
      <w:pPr>
        <w:jc w:val="both"/>
        <w:rPr>
          <w:rFonts w:ascii="Times New Roman" w:eastAsia="Calibri" w:hAnsi="Times New Roman" w:cs="Times New Roman"/>
          <w:i/>
          <w:lang w:val="en-US"/>
        </w:rPr>
      </w:pPr>
      <w:r w:rsidRPr="0085626C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41793D72" wp14:editId="633722BE">
            <wp:extent cx="1609303" cy="10102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22605" cy="1018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626C">
        <w:rPr>
          <w:rFonts w:ascii="Times New Roman" w:eastAsia="Calibri" w:hAnsi="Times New Roman" w:cs="Times New Roman"/>
          <w:i/>
          <w:lang w:val="en-US"/>
        </w:rPr>
        <w:tab/>
      </w:r>
      <w:r w:rsidRPr="0085626C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553CB52E" wp14:editId="14FF7D9B">
            <wp:extent cx="1362075" cy="99060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6207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F0B1C" w14:textId="77777777" w:rsidR="00176A63" w:rsidRDefault="00176A63" w:rsidP="00176A63"/>
    <w:p w14:paraId="168BC0BE" w14:textId="28825942" w:rsidR="00176A63" w:rsidRDefault="00176A63">
      <w:pPr>
        <w:rPr>
          <w:lang w:val="en-US"/>
        </w:rPr>
      </w:pPr>
      <w:r>
        <w:rPr>
          <w:lang w:val="en-US"/>
        </w:rPr>
        <w:br w:type="page"/>
      </w:r>
    </w:p>
    <w:p w14:paraId="15EF7053" w14:textId="77777777" w:rsidR="00E27A01" w:rsidRDefault="00E27A01" w:rsidP="00176A63">
      <w:pPr>
        <w:rPr>
          <w:rFonts w:ascii="Times New Roman" w:eastAsia="Calibri" w:hAnsi="Times New Roman" w:cs="Times New Roman"/>
          <w:b/>
          <w:lang w:val="en-US"/>
        </w:rPr>
        <w:sectPr w:rsidR="00E27A01" w:rsidSect="0011208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86A9095" w14:textId="41A299B4" w:rsidR="00176A63" w:rsidRPr="0085626C" w:rsidRDefault="00176A63" w:rsidP="00176A63">
      <w:pPr>
        <w:rPr>
          <w:rFonts w:ascii="Times New Roman" w:eastAsia="Calibri" w:hAnsi="Times New Roman" w:cs="Times New Roman"/>
          <w:b/>
          <w:lang w:val="en-US"/>
        </w:rPr>
      </w:pPr>
      <w:r w:rsidRPr="0085626C">
        <w:rPr>
          <w:rFonts w:ascii="Times New Roman" w:eastAsia="Calibri" w:hAnsi="Times New Roman" w:cs="Times New Roman"/>
          <w:b/>
          <w:lang w:val="en-US"/>
        </w:rPr>
        <w:lastRenderedPageBreak/>
        <w:t>Figure S4. Duration of treatment by tumor type in patients with PR, SD, and PD</w:t>
      </w:r>
    </w:p>
    <w:p w14:paraId="5B399100" w14:textId="77777777" w:rsidR="00176A63" w:rsidRPr="0085626C" w:rsidRDefault="00176A63" w:rsidP="00176A63">
      <w:pPr>
        <w:rPr>
          <w:rFonts w:ascii="Times New Roman" w:eastAsia="Calibri" w:hAnsi="Times New Roman" w:cs="Times New Roman"/>
          <w:b/>
          <w:sz w:val="20"/>
          <w:lang w:val="en-US"/>
        </w:rPr>
      </w:pPr>
      <w:r w:rsidRPr="0085626C">
        <w:rPr>
          <w:rFonts w:ascii="Times New Roman" w:eastAsia="Calibri" w:hAnsi="Times New Roman" w:cs="Times New Roman"/>
          <w:b/>
          <w:noProof/>
          <w:sz w:val="20"/>
          <w:lang w:val="en-US"/>
        </w:rPr>
        <w:drawing>
          <wp:inline distT="0" distB="0" distL="0" distR="0" wp14:anchorId="41D604F2" wp14:editId="4A889DE4">
            <wp:extent cx="7296150" cy="4220456"/>
            <wp:effectExtent l="0" t="0" r="0" b="889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txDurBorc_Graph_26Nov2019-0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3117" cy="4230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C83EB" w14:textId="77777777" w:rsidR="00176A63" w:rsidRPr="0085626C" w:rsidRDefault="00176A63" w:rsidP="00176A63">
      <w:pPr>
        <w:spacing w:after="0"/>
        <w:rPr>
          <w:lang w:val="en-US"/>
        </w:rPr>
      </w:pPr>
      <w:r w:rsidRPr="0085626C">
        <w:rPr>
          <w:rFonts w:ascii="Times New Roman" w:eastAsia="Calibri" w:hAnsi="Times New Roman" w:cs="Times New Roman"/>
          <w:i/>
          <w:sz w:val="18"/>
          <w:lang w:val="en-US"/>
        </w:rPr>
        <w:t>Abbreviations:</w:t>
      </w:r>
      <w:r w:rsidRPr="0085626C">
        <w:rPr>
          <w:rFonts w:ascii="Times New Roman" w:eastAsia="Calibri" w:hAnsi="Times New Roman" w:cs="Times New Roman"/>
          <w:b/>
          <w:i/>
          <w:sz w:val="18"/>
          <w:lang w:val="en-US"/>
        </w:rPr>
        <w:t xml:space="preserve"> </w:t>
      </w:r>
      <w:r w:rsidRPr="0085626C">
        <w:rPr>
          <w:rFonts w:ascii="Times New Roman" w:eastAsia="Calibri" w:hAnsi="Times New Roman" w:cs="Times New Roman"/>
          <w:i/>
          <w:sz w:val="18"/>
          <w:lang w:val="en-US"/>
        </w:rPr>
        <w:t>GEJ = gastroesophageal junction adenocarcinoma; GIST = gastrointestinal stromal tumor; NA = not assessed.</w:t>
      </w:r>
    </w:p>
    <w:p w14:paraId="25DD9CD3" w14:textId="77777777" w:rsidR="00176A63" w:rsidRPr="00326B04" w:rsidRDefault="00176A63" w:rsidP="00176A63">
      <w:pPr>
        <w:rPr>
          <w:lang w:val="en-US"/>
        </w:rPr>
      </w:pPr>
    </w:p>
    <w:p w14:paraId="2BA70A6D" w14:textId="77777777" w:rsidR="006D601C" w:rsidRPr="00176A63" w:rsidRDefault="006D601C">
      <w:pPr>
        <w:rPr>
          <w:lang w:val="en-US"/>
        </w:rPr>
      </w:pPr>
    </w:p>
    <w:sectPr w:rsidR="006D601C" w:rsidRPr="00176A63" w:rsidSect="0011208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63"/>
    <w:rsid w:val="0011208A"/>
    <w:rsid w:val="00176A63"/>
    <w:rsid w:val="006D601C"/>
    <w:rsid w:val="00E2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624AD"/>
  <w15:chartTrackingRefBased/>
  <w15:docId w15:val="{74ABCA77-5BD5-4A8A-9F83-DA0C6E3CF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A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112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62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985</Words>
  <Characters>5419</Characters>
  <Application>Microsoft Office Word</Application>
  <DocSecurity>0</DocSecurity>
  <Lines>45</Lines>
  <Paragraphs>12</Paragraphs>
  <ScaleCrop>false</ScaleCrop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</dc:creator>
  <cp:keywords/>
  <dc:description/>
  <cp:lastModifiedBy>JJ</cp:lastModifiedBy>
  <cp:revision>2</cp:revision>
  <dcterms:created xsi:type="dcterms:W3CDTF">2020-07-09T14:31:00Z</dcterms:created>
  <dcterms:modified xsi:type="dcterms:W3CDTF">2020-07-09T14:31:00Z</dcterms:modified>
</cp:coreProperties>
</file>